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5C1" w:rsidRPr="007C0672" w:rsidRDefault="001315C1" w:rsidP="001315C1">
      <w:pPr>
        <w:ind w:left="720"/>
        <w:rPr>
          <w:rFonts w:ascii="Times New Roman" w:hAnsi="Times New Roman"/>
          <w:b/>
          <w:color w:val="FF0000"/>
          <w:u w:val="single"/>
          <w:lang w:val="en-US"/>
        </w:rPr>
      </w:pPr>
      <w:r w:rsidRPr="007C0672">
        <w:rPr>
          <w:rFonts w:ascii="Times New Roman" w:hAnsi="Times New Roman"/>
          <w:b/>
          <w:color w:val="FF0000"/>
          <w:u w:val="single"/>
          <w:lang w:val="en-US"/>
        </w:rPr>
        <w:t>SUPPLEMENTAL MATERIAL FOR ONLINE ONLY</w:t>
      </w:r>
    </w:p>
    <w:p w:rsidR="001315C1" w:rsidRPr="00496A2A" w:rsidRDefault="001315C1" w:rsidP="001315C1">
      <w:pPr>
        <w:ind w:left="720"/>
        <w:rPr>
          <w:rFonts w:ascii="Times New Roman" w:hAnsi="Times New Roman"/>
          <w:b/>
          <w:lang w:val="en-US"/>
        </w:rPr>
      </w:pPr>
      <w:r w:rsidRPr="00496A2A">
        <w:rPr>
          <w:rFonts w:ascii="Times New Roman" w:hAnsi="Times New Roman"/>
          <w:b/>
          <w:lang w:val="en-US"/>
        </w:rPr>
        <w:t xml:space="preserve"> Appendix</w:t>
      </w:r>
    </w:p>
    <w:p w:rsidR="001315C1" w:rsidRPr="00496A2A" w:rsidRDefault="001315C1" w:rsidP="001315C1">
      <w:pPr>
        <w:spacing w:after="0"/>
        <w:ind w:left="142"/>
        <w:rPr>
          <w:rFonts w:ascii="Times New Roman" w:hAnsi="Times New Roman"/>
          <w:lang w:val="en-US"/>
        </w:rPr>
      </w:pPr>
      <w:r w:rsidRPr="00496A2A">
        <w:rPr>
          <w:rFonts w:ascii="Times New Roman" w:hAnsi="Times New Roman"/>
          <w:lang w:val="en-US"/>
        </w:rPr>
        <w:t>Table S1: Association between the Cumulative Score of Unhealthy Behaviors with Standardized Scores of Physical Functioning in 2007/09: Analyses based on Multiple Imputation.</w:t>
      </w:r>
    </w:p>
    <w:tbl>
      <w:tblPr>
        <w:tblpPr w:leftFromText="180" w:rightFromText="180" w:vertAnchor="page" w:horzAnchor="margin" w:tblpY="3052"/>
        <w:tblW w:w="762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802"/>
        <w:gridCol w:w="992"/>
        <w:gridCol w:w="1417"/>
        <w:gridCol w:w="993"/>
        <w:gridCol w:w="1417"/>
      </w:tblGrid>
      <w:tr w:rsidR="001315C1" w:rsidRPr="00496A2A" w:rsidTr="001058BB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WALKING SPEED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 xml:space="preserve">   GRIP STRENGTH</w:t>
            </w:r>
          </w:p>
        </w:tc>
      </w:tr>
      <w:tr w:rsidR="001315C1" w:rsidRPr="00496A2A" w:rsidTr="001058BB">
        <w:tc>
          <w:tcPr>
            <w:tcW w:w="280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Heath behaviors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1315C1" w:rsidRPr="00496A2A" w:rsidTr="001058BB">
        <w:tc>
          <w:tcPr>
            <w:tcW w:w="280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Smoking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13 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22, -0.05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2, 0.10</w:t>
            </w:r>
          </w:p>
        </w:tc>
      </w:tr>
      <w:tr w:rsidR="001315C1" w:rsidRPr="00496A2A" w:rsidTr="001058BB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on-moderate alcohol consump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11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17, -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3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8, 0.02</w:t>
            </w:r>
          </w:p>
        </w:tc>
      </w:tr>
      <w:tr w:rsidR="001315C1" w:rsidRPr="00496A2A" w:rsidTr="001058BB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Fruit and vegetable consumption &lt; twice dai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22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29, -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8, 0.03</w:t>
            </w:r>
          </w:p>
        </w:tc>
      </w:tr>
      <w:tr w:rsidR="001315C1" w:rsidRPr="00496A2A" w:rsidTr="001058BB"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Physical inactiv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30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9, -0.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43, -0.30</w:t>
            </w:r>
          </w:p>
        </w:tc>
      </w:tr>
    </w:tbl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spacing w:after="0" w:line="240" w:lineRule="auto"/>
        <w:ind w:left="142"/>
        <w:rPr>
          <w:rFonts w:ascii="Times New Roman" w:hAnsi="Times New Roman"/>
          <w:vertAlign w:val="superscript"/>
          <w:lang w:val="en-US"/>
        </w:rPr>
      </w:pPr>
    </w:p>
    <w:p w:rsidR="001315C1" w:rsidRPr="00496A2A" w:rsidRDefault="001315C1" w:rsidP="001315C1">
      <w:pPr>
        <w:spacing w:after="0" w:line="240" w:lineRule="auto"/>
        <w:ind w:left="142"/>
        <w:rPr>
          <w:rFonts w:ascii="Times New Roman" w:hAnsi="Times New Roman"/>
          <w:lang w:val="en-US"/>
        </w:rPr>
      </w:pPr>
      <w:proofErr w:type="spellStart"/>
      <w:proofErr w:type="gramStart"/>
      <w:r w:rsidRPr="00496A2A">
        <w:rPr>
          <w:rFonts w:ascii="Times New Roman" w:hAnsi="Times New Roman"/>
          <w:vertAlign w:val="superscript"/>
          <w:lang w:val="en-US"/>
        </w:rPr>
        <w:t>a</w:t>
      </w:r>
      <w:r w:rsidRPr="00496A2A">
        <w:rPr>
          <w:rFonts w:ascii="Times New Roman" w:hAnsi="Times New Roman"/>
          <w:lang w:val="en-US"/>
        </w:rPr>
        <w:t>β</w:t>
      </w:r>
      <w:proofErr w:type="spellEnd"/>
      <w:proofErr w:type="gramEnd"/>
      <w:r w:rsidRPr="00496A2A">
        <w:rPr>
          <w:rFonts w:ascii="Times New Roman" w:hAnsi="Times New Roman"/>
          <w:lang w:val="en-US"/>
        </w:rPr>
        <w:t xml:space="preserve"> represents mean difference in standardized physical functioning scores. Models are adjusted for age, sex, educational level, marital status, height and mutually adjusted for health behaviors. Estimates are for 1-point increment in the cumulative score of the unhealthy behavior under consideration assuming a linear association between the number of times a person was classified as having an unhealthy behavior out of the 3 assessments (1991/93, 1997/99, and 2002/04) and physical functioning.</w:t>
      </w:r>
    </w:p>
    <w:p w:rsidR="001315C1" w:rsidRPr="00496A2A" w:rsidRDefault="001315C1" w:rsidP="001315C1">
      <w:pPr>
        <w:tabs>
          <w:tab w:val="left" w:pos="4308"/>
        </w:tabs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rPr>
          <w:rFonts w:ascii="Times New Roman" w:hAnsi="Times New Roman"/>
          <w:lang w:val="en-US"/>
        </w:rPr>
      </w:pPr>
      <w:r w:rsidRPr="00496A2A">
        <w:rPr>
          <w:rFonts w:ascii="Times New Roman" w:hAnsi="Times New Roman"/>
          <w:lang w:val="en-US"/>
        </w:rPr>
        <w:br w:type="page"/>
      </w:r>
    </w:p>
    <w:p w:rsidR="001315C1" w:rsidRPr="00496A2A" w:rsidRDefault="001315C1" w:rsidP="001315C1">
      <w:pPr>
        <w:spacing w:after="0"/>
        <w:ind w:left="142"/>
        <w:rPr>
          <w:rFonts w:ascii="Times New Roman" w:hAnsi="Times New Roman"/>
          <w:lang w:val="en-US"/>
        </w:rPr>
      </w:pPr>
      <w:r w:rsidRPr="00496A2A">
        <w:rPr>
          <w:rFonts w:ascii="Times New Roman" w:hAnsi="Times New Roman"/>
          <w:lang w:val="en-US"/>
        </w:rPr>
        <w:lastRenderedPageBreak/>
        <w:t xml:space="preserve">Table S2: Association between the Cumulative Score of Unhealthy Behaviors with Standardized Scores of Physical Functioning in 2007/09 among Participants who </w:t>
      </w:r>
      <w:proofErr w:type="gramStart"/>
      <w:r w:rsidRPr="00496A2A">
        <w:rPr>
          <w:rFonts w:ascii="Times New Roman" w:hAnsi="Times New Roman"/>
          <w:lang w:val="en-US"/>
        </w:rPr>
        <w:t>Did</w:t>
      </w:r>
      <w:proofErr w:type="gramEnd"/>
      <w:r w:rsidRPr="00496A2A">
        <w:rPr>
          <w:rFonts w:ascii="Times New Roman" w:hAnsi="Times New Roman"/>
          <w:lang w:val="en-US"/>
        </w:rPr>
        <w:t xml:space="preserve"> Not Report Mobility Limitations in 1991/93 and 1997/99</w:t>
      </w:r>
    </w:p>
    <w:tbl>
      <w:tblPr>
        <w:tblW w:w="903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794"/>
        <w:gridCol w:w="283"/>
        <w:gridCol w:w="851"/>
        <w:gridCol w:w="1276"/>
        <w:gridCol w:w="425"/>
        <w:gridCol w:w="992"/>
        <w:gridCol w:w="1418"/>
      </w:tblGrid>
      <w:tr w:rsidR="001315C1" w:rsidRPr="00496A2A" w:rsidTr="001058BB">
        <w:tc>
          <w:tcPr>
            <w:tcW w:w="3794" w:type="dxa"/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10" w:type="dxa"/>
            <w:gridSpan w:val="3"/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WALKING SPEED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 xml:space="preserve">   GRIP STRENGTH</w:t>
            </w:r>
          </w:p>
        </w:tc>
      </w:tr>
      <w:tr w:rsidR="001315C1" w:rsidRPr="00496A2A" w:rsidTr="001058BB">
        <w:tc>
          <w:tcPr>
            <w:tcW w:w="379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Participants reporting Mobility Limitations in 1991/99 excluded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=391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=3906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Heath behaviors scor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Smoking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22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2, -0.11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2 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9, 0.06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on-moderate alcohol consump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3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11, 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5, 0.06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Fruit and vegetable consumption &lt; twice dai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21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29, 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2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8, 0.04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Physical inactivit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2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4, -0.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39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47, -0.32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Participants reporting Mobility Limitations in 1991/99 or 1997/99 excluded</w:t>
            </w:r>
          </w:p>
        </w:tc>
        <w:tc>
          <w:tcPr>
            <w:tcW w:w="2552" w:type="dxa"/>
            <w:gridSpan w:val="3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=2979</w:t>
            </w:r>
          </w:p>
        </w:tc>
        <w:tc>
          <w:tcPr>
            <w:tcW w:w="2410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=2971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Heath behaviors scor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A2A">
              <w:rPr>
                <w:rFonts w:ascii="Times New Roman" w:hAnsi="Times New Roman"/>
                <w:b/>
                <w:lang w:val="en-US"/>
              </w:rPr>
              <w:t>β</w:t>
            </w:r>
            <w:r w:rsidRPr="00496A2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Smoking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25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8, -0.12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9, 0.10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Non-moderate alcohol consump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2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11, 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3, 0.10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Fruit and vegetable consumption &lt; twice dai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21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30, 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02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09, 0.05</w:t>
            </w:r>
          </w:p>
        </w:tc>
      </w:tr>
      <w:tr w:rsidR="001315C1" w:rsidRPr="00496A2A" w:rsidTr="001058BB">
        <w:tc>
          <w:tcPr>
            <w:tcW w:w="40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5C1" w:rsidRPr="00496A2A" w:rsidRDefault="001315C1" w:rsidP="001058BB">
            <w:pPr>
              <w:spacing w:after="0" w:line="240" w:lineRule="auto"/>
              <w:ind w:left="142"/>
              <w:rPr>
                <w:rFonts w:ascii="Times New Roman" w:hAnsi="Times New Roman"/>
                <w:b/>
                <w:lang w:val="en-US"/>
              </w:rPr>
            </w:pPr>
            <w:r w:rsidRPr="00496A2A">
              <w:rPr>
                <w:rFonts w:ascii="Times New Roman" w:hAnsi="Times New Roman"/>
                <w:b/>
                <w:lang w:val="en-US"/>
              </w:rPr>
              <w:t>Physical inactivit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15 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27, -0.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 xml:space="preserve">-0.41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15C1" w:rsidRPr="00496A2A" w:rsidRDefault="001315C1" w:rsidP="001058BB">
            <w:pPr>
              <w:spacing w:after="0" w:line="240" w:lineRule="auto"/>
              <w:ind w:left="142"/>
              <w:jc w:val="center"/>
              <w:rPr>
                <w:rFonts w:ascii="Times New Roman" w:hAnsi="Times New Roman"/>
                <w:lang w:val="en-US"/>
              </w:rPr>
            </w:pPr>
            <w:r w:rsidRPr="00496A2A">
              <w:rPr>
                <w:rFonts w:ascii="Times New Roman" w:hAnsi="Times New Roman"/>
                <w:lang w:val="en-US"/>
              </w:rPr>
              <w:t>-0.51, -0.32</w:t>
            </w:r>
          </w:p>
        </w:tc>
      </w:tr>
    </w:tbl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spacing w:after="0" w:line="240" w:lineRule="auto"/>
        <w:ind w:left="142"/>
        <w:rPr>
          <w:rFonts w:ascii="Times New Roman" w:hAnsi="Times New Roman"/>
          <w:lang w:val="en-US"/>
        </w:rPr>
      </w:pPr>
      <w:proofErr w:type="spellStart"/>
      <w:proofErr w:type="gramStart"/>
      <w:r w:rsidRPr="00496A2A">
        <w:rPr>
          <w:rFonts w:ascii="Times New Roman" w:hAnsi="Times New Roman"/>
          <w:vertAlign w:val="superscript"/>
          <w:lang w:val="en-US"/>
        </w:rPr>
        <w:t>a</w:t>
      </w:r>
      <w:r w:rsidRPr="00496A2A">
        <w:rPr>
          <w:rFonts w:ascii="Times New Roman" w:hAnsi="Times New Roman"/>
          <w:lang w:val="en-US"/>
        </w:rPr>
        <w:t>β</w:t>
      </w:r>
      <w:proofErr w:type="spellEnd"/>
      <w:proofErr w:type="gramEnd"/>
      <w:r w:rsidRPr="00496A2A">
        <w:rPr>
          <w:rFonts w:ascii="Times New Roman" w:hAnsi="Times New Roman"/>
          <w:lang w:val="en-US"/>
        </w:rPr>
        <w:t xml:space="preserve"> represents mean difference in standardized physical functioning scores. Models are adjusted for age, sex, educational level, marital status, height and mutually adjusted for health behaviors. Estimates are for 1-point increment in the cumulative score of the unhealthy behavior under consideration assuming a linear association between the number of times a person was classified as having an unhealthy behavior out of the 3 assessments (1991/93, 1997/99, and 2002/04) and physical functioning.</w:t>
      </w:r>
    </w:p>
    <w:p w:rsidR="001315C1" w:rsidRPr="00496A2A" w:rsidRDefault="001315C1" w:rsidP="001315C1">
      <w:pPr>
        <w:tabs>
          <w:tab w:val="left" w:pos="4308"/>
        </w:tabs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ind w:left="142"/>
        <w:rPr>
          <w:rFonts w:ascii="Times New Roman" w:hAnsi="Times New Roman"/>
          <w:sz w:val="24"/>
          <w:szCs w:val="24"/>
          <w:lang w:val="en-US"/>
        </w:rPr>
      </w:pPr>
    </w:p>
    <w:p w:rsidR="001315C1" w:rsidRPr="00496A2A" w:rsidRDefault="001315C1" w:rsidP="001315C1">
      <w:pPr>
        <w:rPr>
          <w:lang w:val="en-US"/>
        </w:rPr>
      </w:pPr>
    </w:p>
    <w:p w:rsidR="001315C1" w:rsidRPr="00496A2A" w:rsidRDefault="001315C1" w:rsidP="001315C1">
      <w:pPr>
        <w:rPr>
          <w:rFonts w:ascii="Times New Roman" w:hAnsi="Times New Roman"/>
          <w:sz w:val="24"/>
          <w:szCs w:val="24"/>
          <w:lang w:val="en-US"/>
        </w:rPr>
      </w:pPr>
      <w:r w:rsidRPr="00496A2A">
        <w:rPr>
          <w:rFonts w:ascii="Times New Roman" w:hAnsi="Times New Roman"/>
          <w:sz w:val="24"/>
          <w:szCs w:val="24"/>
          <w:lang w:val="en-US"/>
        </w:rPr>
        <w:br w:type="page"/>
      </w:r>
      <w:r w:rsidRPr="00496A2A">
        <w:rPr>
          <w:rFonts w:ascii="Times New Roman" w:hAnsi="Times New Roman"/>
          <w:sz w:val="24"/>
          <w:szCs w:val="24"/>
          <w:lang w:val="en-US"/>
        </w:rPr>
        <w:lastRenderedPageBreak/>
        <w:t>Figure S1. Flow-chart of the study</w:t>
      </w:r>
    </w:p>
    <w:p w:rsidR="001315C1" w:rsidRPr="00496A2A" w:rsidRDefault="001315C1" w:rsidP="001315C1">
      <w:pPr>
        <w:rPr>
          <w:rFonts w:ascii="Times New Roman" w:hAnsi="Times New Roman"/>
          <w:lang w:val="en-US"/>
        </w:rPr>
      </w:pPr>
      <w:r w:rsidRPr="00A97C7D">
        <w:rPr>
          <w:noProof/>
          <w:lang w:val="fr-FR" w:eastAsia="fr-FR"/>
        </w:rPr>
        <w:pict>
          <v:group id="Groupe 9" o:spid="_x0000_s1026" style="position:absolute;margin-left:-12.8pt;margin-top:1.75pt;width:504.35pt;height:277.55pt;z-index:251660288" coordorigin=",-566" coordsize="77309,43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afWiQYAAEY7AAAOAAAAZHJzL2Uyb0RvYy54bWzsW91u2zYUvh+wdyB0n1qkqD+jTtHZSTGg&#10;2wq0ewBGkm1hkqhRSuys2Lvv8FCSJddG0rSL40K5cCRTpsjD852fj4ev32zzjNwlqkplMbPoK9si&#10;SRHJOC1WM+vPT9cXgUWqWhSxyGSRzKz7pLLeXP780+tNOU2YXMssThSBTopquiln1rquy+lkUkXr&#10;JBfVK1kmBTQupcpFDbdqNYmV2EDveTZhtu1NNlLFpZJRUlXw7cI0WpfY/3KZRPUfy2WV1CSbWTC2&#10;Gj8Vft7oz8nlazFdKVGu06gZhnjCKHKRFvDSrquFqAW5VekXXeVppGQll/WrSOYTuVymUYJzgNlQ&#10;e28275S8LXEuq+lmVXZiAtHuyenJ3Ua/331QJI1nVmiRQuSwRPjWhIRaNptyNYVH3qnyY/lBmQnC&#10;5XsZ/VVB82S/Xd+vzMPkZvObjKE/cVtLlM12qXLdBcyabHEJ7rslSLY1ieBLj9su49wiEbQ5cBkE&#10;rlmkaA0rufvdhet5vtc2XTU/933HDl1mfs4dL/Q8qp+ZiKl5O464GaGeHmhdtRNs9W2C/bgWZYLr&#10;VWmpNYKloHdGsp9glr/ILXGMaPEhLVdSb+FrgA+KqTLiJYWcr0WxSt4qJTfrRMQwOjMZPWzo3yyJ&#10;vql0J4+Td19urdAdGnrcc43UXO4HAQKjE5qYlqqq3yUyJ/piZinAFY5V3L2vaiPf9hG9woW8TrMM&#10;vhfTrCAbUC6XuWZyMktj3ajbKrW6mWeK3AmNTvxrFqvqP5anNdiILM1nVtA9JKZaJFdFjG+pRZqZ&#10;axh0VujOYXIwtubKYPFzaIdXwVXALzjzri64vVhcvL2e8wvvmvruwlnM5wv6rx4n5dN1GsdJoYfa&#10;2gXKH6cejYUyiO4sw2BKg5lf49+XM58Mh4FaDLNq/+PsQJ/N8htlrrc3W0Rz0KrYjYzvQTmUNKYP&#10;TDVcrKX6xyIbMHszq/r7VqjEItmvBShYSDnXdhJvuOszuFH9lpt+iygi6Gpm1RYxl/Pa2NbbUqWr&#10;NbzJqHQh34IRWKaoKnrEZlRoQBCBzwVFsAxDKPJWTg2enhOKfmAHga8HgNqK9k9D0ffAFqP94wwU&#10;tVGM1nq2OBuhOAwVDrrAlwDFxpG2Sn9iKFalhuL16aHo7EMR/XzPtT0nFKnvAO7QaB7BouuGXoAP&#10;jG7xfN0ixGJgbnceaAQjRgsUAu6hX0SvcyIwMp85notmcwTjDxyjUsxmRjCiPerli5CIDcGIMeKJ&#10;wOj4rsPCJtHuJ4xdlIqeEdE6esYz9oxs9IyHyBuvBePHWgmd0xLkY8hcFgWwIFKRPjrnhWHJom3R&#10;sGQdjYPk0Kf7EhgxtHtAf9TzbWH8L2TZaQwMEC4COL0i7pogZcUmQ8k0VsC8R988ivqhbhgwByJu&#10;INV4SJmNae/OudKWMmMBRLlITx3HctUIopOAyfG/igoiIlsBXxzV6smsEHCjDflzgAgiNQpaaOoM&#10;iI6ZlScxUBwJvFNfQQz4Ynmijjt7Av1jaBU9O60awGw+F6/iP4iSjpACR/dUlLRQOIAS0O3vghIH&#10;6GaNEkoBLxAWD8gZQKmmZTzqOR42jSA5EZl6liCBrTAT1x11JR1V9A0gaZFwACSQ5X1XkDAWho63&#10;Fxs2INHUZTiC5JQ7DmcJkm4b8ihIdhzON6CkhQKiBL1l19lXRVWtv3BY4Dh8j0CkNgRa6DJ4QAP6&#10;AJM/xlX/6/7bOaJB77494DJ2JEqnwGL6iPTj6TofOgGAVMdBNqQLTQlFywwwyl342mj9A7vIo8KP&#10;Cr/HfTH6sMKjyR7kwc+l8JSHIdQcDZOCUeOb7WssdzppicVZmviuJOF4wNOvF/qK3Pk7mHjGQ595&#10;+P4dW8Soo8twjI0P/GGB1Re1QqOVH638vpXv9v6P6zymjiex8o5L7Uar+zrPXE97J00AjXHNmNbq&#10;uuNDNbuHa0AZ5IHDPT3a53p0JefzlLs4Puc+kJe4E8CYT/dSVicMPAp1LqjnuLOH2xvHic6xFLQp&#10;VX+x9We0Cx9eRC3oSylAg4LkPUhCtt0UB0EqfRpIwq4DDaH8fbDtAJh0OQOfqX3PWIf2I5Rnm50l&#10;Hd6MmOwdlYBi531M9rP902CSMUjxneYUSstzjZj84Y5M0K4AecRkH5Pd3n57fAk856n9JGzN+xRO&#10;LB33kz7Up7kPUBNj7PriY1ckW8/JTwLphoc1scKoOViqT4P277E+Z3f89fI/AAAA//8DAFBLAwQU&#10;AAYACAAAACEA1spQnuAAAAAJAQAADwAAAGRycy9kb3ducmV2LnhtbEyPQWuDQBSE74X+h+UVektW&#10;IyvWuIYQ2p5CoUmh5LZxX1TivhV3o+bfd3tqj8MMM98Um9l0bMTBtZYkxMsIGFJldUu1hK/j2yID&#10;5rwirTpLKOGODjbl40Ohcm0n+sTx4GsWSsjlSkLjfZ9z7qoGjXJL2yMF72IHo3yQQ831oKZQbjq+&#10;iqKUG9VSWGhUj7sGq+vhZiS8T2raJvHruL9edvfTUXx872OU8vlp3q6BeZz9Xxh+8QM6lIHpbG+k&#10;HeskLFYiDVEJiQAW/JcsiYGdJQiRpcDLgv9/UP4AAAD//wMAUEsBAi0AFAAGAAgAAAAhALaDOJL+&#10;AAAA4QEAABMAAAAAAAAAAAAAAAAAAAAAAFtDb250ZW50X1R5cGVzXS54bWxQSwECLQAUAAYACAAA&#10;ACEAOP0h/9YAAACUAQAACwAAAAAAAAAAAAAAAAAvAQAAX3JlbHMvLnJlbHNQSwECLQAUAAYACAAA&#10;ACEAz6Gn1okGAABGOwAADgAAAAAAAAAAAAAAAAAuAgAAZHJzL2Uyb0RvYy54bWxQSwECLQAUAAYA&#10;CAAAACEA1spQnuAAAAAJAQAADwAAAAAAAAAAAAAAAADjCAAAZHJzL2Rvd25yZXYueG1sUEsFBgAA&#10;AAAEAAQA8wAAAPAJ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top:-566;width:31964;height:547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+OsQA&#10;AADbAAAADwAAAGRycy9kb3ducmV2LnhtbESPS2/CQAyE75X6H1auxK1sClKBwIIQD6nHNryuJmuS&#10;qFlvlF0g7a+vD5W4eeT5xuPZonO1ulEbKs8G3voJKOLc24oLA/vd9nUMKkRki7VnMvBDARbz56cZ&#10;ptbf+YtuWSyUhHBI0UAZY5NqHfKSHIa+b4hld/GtwyiyLbRt8S7hrtaDJHnXDiuWCyU2tCop/86u&#10;TmoMTvvh+jOj0QjPw/Xm9zC5HGtjei/dcgoqUhcf5n/6wwon7eUXGUDP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w/jrEAAAA2wAAAA8AAAAAAAAAAAAAAAAAmAIAAGRycy9k&#10;b3ducmV2LnhtbFBLBQYAAAAABAAEAPUAAACJAwAAAAA=&#10;" filled="f">
              <v:textbox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/>
                        <w:kern w:val="24"/>
                        <w:lang w:val="fr-FR"/>
                      </w:rPr>
                      <w:t xml:space="preserve">8815 </w:t>
                    </w:r>
                    <w:proofErr w:type="spellStart"/>
                    <w:r>
                      <w:rPr>
                        <w:color w:val="000000"/>
                        <w:kern w:val="24"/>
                        <w:lang w:val="fr-FR"/>
                      </w:rPr>
                      <w:t>participantsin</w:t>
                    </w:r>
                    <w:proofErr w:type="spellEnd"/>
                    <w:r>
                      <w:rPr>
                        <w:color w:val="000000"/>
                        <w:kern w:val="24"/>
                        <w:lang w:val="fr-FR"/>
                      </w:rPr>
                      <w:t xml:space="preserve"> the</w:t>
                    </w:r>
                    <w:r w:rsidRPr="00E8141D">
                      <w:rPr>
                        <w:color w:val="000000"/>
                        <w:kern w:val="24"/>
                        <w:lang w:val="fr-FR"/>
                      </w:rPr>
                      <w:t xml:space="preserve"> 1991/93</w:t>
                    </w:r>
                    <w:r>
                      <w:rPr>
                        <w:color w:val="000000"/>
                        <w:kern w:val="24"/>
                        <w:lang w:val="fr-FR"/>
                      </w:rPr>
                      <w:t>wave</w:t>
                    </w:r>
                  </w:p>
                </w:txbxContent>
              </v:textbox>
            </v:shape>
            <v:shape id="TextBox 4" o:spid="_x0000_s1028" type="#_x0000_t202" style="position:absolute;top:7808;width:31967;height:34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/Q4MIA&#10;AADbAAAADwAAAGRycy9kb3ducmV2LnhtbERPS2vCQBC+C/0PyxR6Ed00wT7SbKQUfNyKVu9Ddpqk&#10;zc6G7GqSf+8Kgrf5+J6TLQfTiDN1rras4HkegSAurK65VHD4Wc3eQDiPrLGxTApGcrDMHyYZptr2&#10;vKPz3pcihLBLUUHlfZtK6YqKDLq5bYkD92s7gz7ArpS6wz6Em0bGUfQiDdYcGips6aui4n9/MgpK&#10;t0v+kmmCr4sxPm6O/fu4/tZKPT0Onx8gPA3+Lr65tzrMj+H6SzhA5h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79DgwgAAANsAAAAPAAAAAAAAAAAAAAAAAJgCAABkcnMvZG93&#10;bnJldi54bWxQSwUGAAAAAAQABAD1AAAAhwMAAAAA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>8085 participants alive in 2007/09</w:t>
                    </w:r>
                  </w:p>
                </w:txbxContent>
              </v:textbox>
            </v:shape>
            <v:shape id="TextBox 5" o:spid="_x0000_s1029" type="#_x0000_t202" style="position:absolute;top:17396;width:31967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N1e8EA&#10;AADbAAAADwAAAGRycy9kb3ducmV2LnhtbERPyWrDMBC9F/IPYgK9lFhOTLM4VkIodLmFbPfBmthO&#10;rJGx1Nj++6pQ6G0eb51s25taPKh1lWUF0ygGQZxbXXGh4Hx6nyxBOI+ssbZMCgZysN2MnjJMte34&#10;QI+jL0QIYZeigtL7JpXS5SUZdJFtiAN3ta1BH2BbSN1iF8JNLWdxPJcGKw4NJTb0VlJ+P34bBYU7&#10;JLfkJcHF6zC7fF661fCx10o9j/vdGoSn3v+L/9xfOsxP4PeXcIDc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jdXvBAAAA2wAAAA8AAAAAAAAAAAAAAAAAmAIAAGRycy9kb3du&#10;cmV2LnhtbFBLBQYAAAAABAAEAPUAAACGAwAAAAA=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>5998 participants undertook clinical examination in 2007/09</w:t>
                    </w:r>
                  </w:p>
                </w:txbxContent>
              </v:textbox>
            </v:shape>
            <v:shape id="TextBox 6" o:spid="_x0000_s1030" type="#_x0000_t202" style="position:absolute;top:27236;width:31967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rtD8IA&#10;AADbAAAADwAAAGRycy9kb3ducmV2LnhtbERPS2vCQBC+C/6HZYReSt1o7MOYjZRCW2/F133Ijkk0&#10;OxuyW5P8+65Q8DYf33PSdW9qcaXWVZYVzKYRCOLc6ooLBYf959MbCOeRNdaWScFADtbZeJRiom3H&#10;W7rufCFCCLsEFZTeN4mULi/JoJvahjhwJ9sa9AG2hdQtdiHc1HIeRS/SYMWhocSGPkrKL7tfo6Bw&#10;2/gcP8b4+jzMj9/Hbjl8/WilHib9+wqEp97fxf/ujQ7zF3D7JRwgs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Su0PwgAAANsAAAAPAAAAAAAAAAAAAAAAAJgCAABkcnMvZG93&#10;bnJldi54bWxQSwUGAAAAAAQABAD1AAAAhwMAAAAA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>5892 participants with walking speed or grip strength measures</w:t>
                    </w:r>
                  </w:p>
                </w:txbxContent>
              </v:textbox>
            </v:shape>
            <v:shape id="TextBox 7" o:spid="_x0000_s1031" type="#_x0000_t202" style="position:absolute;top:37532;width:31967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ZIlMIA&#10;AADbAAAADwAAAGRycy9kb3ducmV2LnhtbERPTWvCQBC9C/6HZYReSrPRYGtjVimFtt4kVu9DdppE&#10;s7MhuzXJv+8KBW/zeJ+TbQfTiCt1rrasYB7FIIgLq2suFRy/P55WIJxH1thYJgUjOdhuppMMU217&#10;zul68KUIIexSVFB536ZSuqIigy6yLXHgfmxn0AfYlVJ32Idw08hFHD9LgzWHhgpbeq+ouBx+jYLS&#10;5ck5eUzwZTkuTl+n/nX83GulHmbD2xqEp8Hfxf/unQ7zl3D7JRw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BkiUwgAAANsAAAAPAAAAAAAAAAAAAAAAAJgCAABkcnMvZG93&#10;bnJldi54bWxQSwUGAAAAAAQABAD1AAAAhwMAAAAA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>5671 participants included in the analyses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7" o:spid="_x0000_s1032" type="#_x0000_t32" style="position:absolute;left:15982;top:4912;width:1;height:289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rQ5sEAAADbAAAADwAAAGRycy9kb3ducmV2LnhtbERPS4vCMBC+L+x/CCN4WTS1srpUoyzC&#10;qrAnH7DXoZk2xWZSmmyt/94Igrf5+J6zXPe2Fh21vnKsYDJOQBDnTldcKjiffkZfIHxA1lg7JgU3&#10;8rBevb8tMdPuygfqjqEUMYR9hgpMCE0mpc8NWfRj1xBHrnCtxRBhW0rd4jWG21qmSTKTFiuODQYb&#10;2hjKL8d/q6BINU0+Ln9mN//EYvM7Tbuu3io1HPTfCxCB+vASP917HefP4PFLPECu7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ytDmwQAAANsAAAAPAAAAAAAAAAAAAAAA&#10;AKECAABkcnMvZG93bnJldi54bWxQSwUGAAAAAAQABAD5AAAAjwMAAAAA&#10;">
              <v:stroke endarrow="open"/>
            </v:shape>
            <v:shape id="Straight Arrow Connector 8" o:spid="_x0000_s1033" type="#_x0000_t32" style="position:absolute;left:15983;top:11233;width:0;height:616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Z1fcEAAADbAAAADwAAAGRycy9kb3ducmV2LnhtbERPTYvCMBC9L+x/CCN4WdbUyqpUoyzC&#10;qrAndcHr0EybYjMpTbbWf28Ewds83ucs172tRUetrxwrGI8SEMS50xWXCv5OP59zED4ga6wdk4Ib&#10;eViv3t+WmGl35QN1x1CKGMI+QwUmhCaT0ueGLPqRa4gjV7jWYoiwLaVu8RrDbS3TJJlKixXHBoMN&#10;bQzll+O/VVCkmsYfl7PZzb6w2PxO0q6rt0oNB/33AkSgPrzET/dex/kzePwSD5Cr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hnV9wQAAANsAAAAPAAAAAAAAAAAAAAAA&#10;AKECAABkcnMvZG93bnJldi54bWxQSwUGAAAAAAQABAD5AAAAjwMAAAAA&#10;">
              <v:stroke endarrow="open"/>
            </v:shape>
            <v:shape id="Straight Arrow Connector 9" o:spid="_x0000_s1034" type="#_x0000_t32" style="position:absolute;left:15983;top:22993;width:0;height:424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nhD8QAAADbAAAADwAAAGRycy9kb3ducmV2LnhtbESPQWvCQBCF74X+h2UKvRTdmNIq0VWK&#10;0Cr0pBW8DtlJNpidDdltTP+9cyh4m+G9ee+b1Wb0rRqoj01gA7NpBoq4DLbh2sDp53OyABUTssU2&#10;MBn4owib9ePDCgsbrnyg4ZhqJSEcCzTgUuoKrWPpyGOcho5YtCr0HpOsfa1tj1cJ963Os+xde2xY&#10;Ghx2tHVUXo6/3kCVW5q9XM5uN3/Davv9mg9D+2XM89P4sQSVaEx38//13gq+wMovMoBe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GeEPxAAAANsAAAAPAAAAAAAAAAAA&#10;AAAAAKECAABkcnMvZG93bnJldi54bWxQSwUGAAAAAAQABAD5AAAAkgMAAAAA&#10;">
              <v:stroke endarrow="open"/>
            </v:shape>
            <v:shape id="Straight Arrow Connector 10" o:spid="_x0000_s1035" type="#_x0000_t32" style="position:absolute;left:15983;top:32833;width:10;height:4818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1VElMIAAADbAAAADwAAAGRycy9kb3ducmV2LnhtbERPTWvCQBC9F/wPywheSt0Yaa3RTRDB&#10;tuCpWuh1yE6ywexsyK4x/fduodDbPN7nbIvRtmKg3jeOFSzmCQji0umGawVf58PTKwgfkDW2jknB&#10;D3ko8snDFjPtbvxJwynUIoawz1CBCaHLpPSlIYt+7jriyFWutxgi7Gupe7zFcNvKNElepMWGY4PB&#10;jvaGysvpahVUqabF4+XbvK+esdofl+kwtG9KzabjbgMi0Bj+xX/uDx3nr+H3l3iAzO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1VElMIAAADbAAAADwAAAAAAAAAAAAAA&#10;AAChAgAAZHJzL2Rvd25yZXYueG1sUEsFBgAAAAAEAAQA+QAAAJADAAAAAA==&#10;">
              <v:stroke endarrow="open"/>
            </v:shape>
            <v:shape id="Straight Arrow Connector 11" o:spid="_x0000_s1036" type="#_x0000_t32" style="position:absolute;left:15993;top:6028;width:21451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MntMAAAADbAAAADwAAAGRycy9kb3ducmV2LnhtbERPy4rCMBTdD/gP4QpuBk2tjEo1igg6&#10;A7PyAW4vzW1TbG5KE2v9+8lCmOXhvNfb3taio9ZXjhVMJwkI4tzpiksF18thvAThA7LG2jEpeJGH&#10;7WbwscZMuyefqDuHUsQQ9hkqMCE0mZQ+N2TRT1xDHLnCtRZDhG0pdYvPGG5rmSbJXFqsODYYbGhv&#10;KL+fH1ZBkWqaft5v5nvxhcX+d5Z2XX1UajTsdysQgfrwL367f7SCNK6PX+IPkJ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ADJ7TAAAAA2wAAAA8AAAAAAAAAAAAAAAAA&#10;oQIAAGRycy9kb3ducmV2LnhtbFBLBQYAAAAABAAEAPkAAACOAwAAAAA=&#10;">
              <v:stroke endarrow="open"/>
            </v:shape>
            <v:shape id="Straight Arrow Connector 12" o:spid="_x0000_s1037" type="#_x0000_t32" style="position:absolute;left:15993;top:14990;width:21451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+CL8MAAADbAAAADwAAAGRycy9kb3ducmV2LnhtbESPQWvCQBSE7wX/w/IKXkrdJKItqauI&#10;UBU8aQu9PrIv2WD2bchuY/z3riB4HGbmG2axGmwjeup87VhBOklAEBdO11wp+P35fv8E4QOyxsYx&#10;KbiSh9Vy9LLAXLsLH6k/hUpECPscFZgQ2lxKXxiy6CeuJY5e6TqLIcqukrrDS4TbRmZJMpcWa44L&#10;BlvaGCrOp3+roMw0pW/nP7P7mGG5OUyzvm+2So1fh/UXiEBDeIYf7b1WkKVw/xJ/gFz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Pgi/DAAAA2wAAAA8AAAAAAAAAAAAA&#10;AAAAoQIAAGRycy9kb3ducmV2LnhtbFBLBQYAAAAABAAEAPkAAACRAwAAAAA=&#10;">
              <v:stroke endarrow="open"/>
            </v:shape>
            <v:shape id="Straight Arrow Connector 13" o:spid="_x0000_s1038" type="#_x0000_t32" style="position:absolute;left:15993;top:24972;width:21300;height: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0cWMMAAADbAAAADwAAAGRycy9kb3ducmV2LnhtbESPQWsCMRSE7wX/Q3iFXopmjbSWrVFE&#10;aBV6qgq9PjZvN4ubl2WTruu/N4LgcZiZb5jFanCN6KkLtWcN00kGgrjwpuZKw/HwNf4AESKywcYz&#10;abhQgNVy9LTA3Pgz/1K/j5VIEA45arAxtrmUobDkMEx8S5y80ncOY5JdJU2H5wR3jVRZ9i4d1pwW&#10;LLa0sVSc9v9OQ6kMTV9Pf3Y7f8Ny8zNTfd98a/3yPKw/QUQa4iN8b++MBqXg9iX9ALm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+dHFjDAAAA2wAAAA8AAAAAAAAAAAAA&#10;AAAAoQIAAGRycy9kb3ducmV2LnhtbFBLBQYAAAAABAAEAPkAAACRAwAAAAA=&#10;">
              <v:stroke endarrow="open"/>
            </v:shape>
            <v:shape id="Straight Arrow Connector 14" o:spid="_x0000_s1039" type="#_x0000_t32" style="position:absolute;left:15993;top:35108;width:21257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G5w8MAAADbAAAADwAAAGRycy9kb3ducmV2LnhtbESPQWvCQBSE7wX/w/KEXkrdGNFKdCMi&#10;tBU8qYVeH9mXbEj2bciuMf33XaHQ4zAz3zDb3WhbMVDva8cK5rMEBHHhdM2Vgq/r++sahA/IGlvH&#10;pOCHPOzyydMWM+3ufKbhEioRIewzVGBC6DIpfWHIop+5jjh6pesthij7Suoe7xFuW5kmyUparDku&#10;GOzoYKhoLjeroEw1zV+ab/P5tsTycFqkw9B+KPU8HfcbEIHG8B/+ax+1gnQBjy/xB8j8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RucPDAAAA2wAAAA8AAAAAAAAAAAAA&#10;AAAAoQIAAGRycy9kb3ducmV2LnhtbFBLBQYAAAAABAAEAPkAAACRAwAAAAA=&#10;">
              <v:stroke endarrow="open"/>
            </v:shape>
            <v:shape id="TextBox 19" o:spid="_x0000_s1040" type="#_x0000_t202" style="position:absolute;left:37447;top:4227;width:39862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YnssUA&#10;AADbAAAADwAAAGRycy9kb3ducmV2LnhtbESPT2vCQBTE7wW/w/KEXkrdmNiqqauUgn9uJbbeH9ln&#10;kpp9G7Jbk3x7Vyj0OMzMb5jVpje1uFLrKssKppMIBHFudcWFgu+v7fMChPPIGmvLpGAgB5v16GGF&#10;qbYdZ3Q9+kIECLsUFZTeN6mULi/JoJvYhjh4Z9sa9EG2hdQtdgFuahlH0as0WHFYKLGhj5Lyy/HX&#10;KChclvwkTwnOX4b4tD91y2H3qZV6HPfvbyA89f4//Nc+aAXxDO5fwg+Q6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JieyxQAAANsAAAAPAAAAAAAAAAAAAAAAAJgCAABkcnMv&#10;ZG93bnJldi54bWxQSwUGAAAAAAQABAD1AAAAigMAAAAA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 xml:space="preserve">730 participants died before </w:t>
                    </w:r>
                    <w:r>
                      <w:rPr>
                        <w:color w:val="000000"/>
                        <w:kern w:val="24"/>
                      </w:rPr>
                      <w:t xml:space="preserve">the physical functioning assessment in </w:t>
                    </w:r>
                    <w:r w:rsidRPr="00E8141D">
                      <w:rPr>
                        <w:color w:val="000000"/>
                        <w:kern w:val="24"/>
                      </w:rPr>
                      <w:t>200</w:t>
                    </w:r>
                    <w:r>
                      <w:rPr>
                        <w:color w:val="000000"/>
                        <w:kern w:val="24"/>
                      </w:rPr>
                      <w:t>7/09</w:t>
                    </w:r>
                  </w:p>
                </w:txbxContent>
              </v:textbox>
            </v:shape>
            <v:shape id="TextBox 20" o:spid="_x0000_s1041" type="#_x0000_t202" style="position:absolute;left:37447;top:12319;width:39854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qCKcQA&#10;AADbAAAADwAAAGRycy9kb3ducmV2LnhtbESPQWvCQBSE70L/w/IKXqRumqBt02ykFLTeRK33R/Y1&#10;SZt9G7KrSf59VxA8DjPzDZOtBtOIC3WutqzgeR6BIC6srrlU8H1cP72CcB5ZY2OZFIzkYJU/TDJM&#10;te15T5eDL0WAsEtRQeV9m0rpiooMurltiYP3YzuDPsiulLrDPsBNI+MoWkqDNYeFClv6rKj4O5yN&#10;gtLtk99kluDLYoxPX6f+bdzstFLTx+HjHYSnwd/Dt/ZWK4gXcP0Sfo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qginEAAAA2wAAAA8AAAAAAAAAAAAAAAAAmAIAAGRycy9k&#10;b3ducmV2LnhtbFBLBQYAAAAABAAEAPUAAACJAwAAAAA=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 xml:space="preserve">2087 participants did not take part to the clinical </w:t>
                    </w:r>
                    <w:proofErr w:type="spellStart"/>
                    <w:r w:rsidRPr="00E8141D">
                      <w:rPr>
                        <w:color w:val="000000"/>
                        <w:kern w:val="24"/>
                      </w:rPr>
                      <w:t>examinationsin</w:t>
                    </w:r>
                    <w:proofErr w:type="spellEnd"/>
                    <w:r w:rsidRPr="00E8141D">
                      <w:rPr>
                        <w:color w:val="000000"/>
                        <w:kern w:val="24"/>
                      </w:rPr>
                      <w:t xml:space="preserve"> 2007/09</w:t>
                    </w:r>
                  </w:p>
                </w:txbxContent>
              </v:textbox>
            </v:shape>
            <v:shape id="TextBox 22" o:spid="_x0000_s1042" type="#_x0000_t202" style="position:absolute;left:37447;top:22214;width:39854;height:55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cXsQA&#10;AADbAAAADwAAAGRycy9kb3ducmV2LnhtbESPQWvCQBSE70L/w/IKXqRumqBt02ykFLTeRK33R/Y1&#10;SZt9G7KrSf59VxA8DjPzDZOtBtOIC3WutqzgeR6BIC6srrlU8H1cP72CcB5ZY2OZFIzkYJU/TDJM&#10;te15T5eDL0WAsEtRQeV9m0rpiooMurltiYP3YzuDPsiulLrDPsBNI+MoWkqDNYeFClv6rKj4O5yN&#10;gtLtk99kluDLYoxPX6f+bdzstFLTx+HjHYSnwd/Dt/ZWK4iXcP0Sfo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24HF7EAAAA2wAAAA8AAAAAAAAAAAAAAAAAmAIAAGRycy9k&#10;b3ducmV2LnhtbFBLBQYAAAAABAAEAPUAAACJAwAAAAA=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>106 p</w:t>
                    </w:r>
                    <w:r>
                      <w:rPr>
                        <w:color w:val="000000"/>
                        <w:kern w:val="24"/>
                      </w:rPr>
                      <w:t>articipants did not participate</w:t>
                    </w:r>
                    <w:r w:rsidRPr="00E8141D">
                      <w:rPr>
                        <w:color w:val="000000"/>
                        <w:kern w:val="24"/>
                      </w:rPr>
                      <w:t xml:space="preserve"> to the physical functioning test</w:t>
                    </w:r>
                    <w:r>
                      <w:rPr>
                        <w:color w:val="000000"/>
                        <w:kern w:val="24"/>
                      </w:rPr>
                      <w:t>s</w:t>
                    </w:r>
                  </w:p>
                </w:txbxContent>
              </v:textbox>
            </v:shape>
            <v:shape id="TextBox 25" o:spid="_x0000_s1043" type="#_x0000_t202" style="position:absolute;left:37447;top:31471;width:39854;height:777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S5xcMA&#10;AADbAAAADwAAAGRycy9kb3ducmV2LnhtbESPQWvCQBSE7wX/w/IEL1I3JlTb6Coi1PYmar0/ss8k&#10;mn0bsluT/Hu3IPQ4zMw3zHLdmUrcqXGlZQXTSQSCOLO65FzBz+nz9R2E88gaK8ukoCcH69XgZYmp&#10;ti0f6H70uQgQdikqKLyvUyldVpBBN7E1cfAutjHog2xyqRtsA9xUMo6imTRYclgosKZtQdnt+GsU&#10;5O6QXJNxgvO3Pj5/nduPfrfXSo2G3WYBwlPn/8PP9rdWEM/h70v4A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S5xcMAAADbAAAADwAAAAAAAAAAAAAAAACYAgAAZHJzL2Rv&#10;d25yZXYueG1sUEsFBgAAAAAEAAQA9QAAAIgDAAAAAA==&#10;" filled="f">
              <v:textbox style="mso-fit-shape-to-text:t">
                <w:txbxContent>
                  <w:p w:rsidR="001315C1" w:rsidRPr="00E8141D" w:rsidRDefault="001315C1" w:rsidP="001315C1">
                    <w:pPr>
                      <w:pStyle w:val="NormalWeb"/>
                      <w:spacing w:before="0" w:beforeAutospacing="0" w:after="0" w:afterAutospacing="0"/>
                    </w:pPr>
                    <w:r w:rsidRPr="00E8141D">
                      <w:rPr>
                        <w:color w:val="000000"/>
                        <w:kern w:val="24"/>
                      </w:rPr>
                      <w:t xml:space="preserve">221 participants </w:t>
                    </w:r>
                    <w:r>
                      <w:rPr>
                        <w:color w:val="000000"/>
                        <w:kern w:val="24"/>
                      </w:rPr>
                      <w:t>with</w:t>
                    </w:r>
                    <w:r w:rsidRPr="00E8141D">
                      <w:rPr>
                        <w:color w:val="000000"/>
                        <w:kern w:val="24"/>
                      </w:rPr>
                      <w:t xml:space="preserve"> missing data on health </w:t>
                    </w:r>
                    <w:proofErr w:type="spellStart"/>
                    <w:r w:rsidRPr="00E8141D">
                      <w:rPr>
                        <w:color w:val="000000"/>
                        <w:kern w:val="24"/>
                      </w:rPr>
                      <w:t>behaviors</w:t>
                    </w:r>
                    <w:proofErr w:type="spellEnd"/>
                    <w:r w:rsidRPr="00E8141D">
                      <w:rPr>
                        <w:color w:val="000000"/>
                        <w:kern w:val="24"/>
                      </w:rPr>
                      <w:t xml:space="preserve"> more than once </w:t>
                    </w:r>
                    <w:r>
                      <w:rPr>
                        <w:color w:val="000000"/>
                        <w:kern w:val="24"/>
                      </w:rPr>
                      <w:t xml:space="preserve">out of the three assessments </w:t>
                    </w:r>
                    <w:r w:rsidRPr="00E8141D">
                      <w:rPr>
                        <w:color w:val="000000"/>
                        <w:kern w:val="24"/>
                      </w:rPr>
                      <w:t xml:space="preserve">(1991/93, 1997/99, </w:t>
                    </w:r>
                    <w:r>
                      <w:rPr>
                        <w:color w:val="000000"/>
                        <w:kern w:val="24"/>
                      </w:rPr>
                      <w:t>2002/04</w:t>
                    </w:r>
                    <w:r w:rsidRPr="00E8141D">
                      <w:rPr>
                        <w:color w:val="000000"/>
                        <w:kern w:val="24"/>
                      </w:rPr>
                      <w:t>)</w:t>
                    </w:r>
                  </w:p>
                </w:txbxContent>
              </v:textbox>
            </v:shape>
          </v:group>
        </w:pict>
      </w:r>
    </w:p>
    <w:p w:rsidR="001315C1" w:rsidRPr="00496A2A" w:rsidRDefault="001315C1" w:rsidP="001315C1">
      <w:pPr>
        <w:rPr>
          <w:rFonts w:ascii="Times New Roman" w:hAnsi="Times New Roman"/>
          <w:lang w:val="en-US"/>
        </w:rPr>
      </w:pPr>
      <w:r w:rsidRPr="00496A2A">
        <w:rPr>
          <w:rFonts w:ascii="Times New Roman" w:hAnsi="Times New Roman"/>
          <w:lang w:val="en-US"/>
        </w:rPr>
        <w:br w:type="page"/>
      </w:r>
      <w:r w:rsidRPr="00496A2A">
        <w:rPr>
          <w:rFonts w:ascii="Times New Roman" w:hAnsi="Times New Roman"/>
          <w:lang w:val="en-US"/>
        </w:rPr>
        <w:lastRenderedPageBreak/>
        <w:t xml:space="preserve">Figure S2: Distribution of the Number of Unhealthy Behaviors </w:t>
      </w:r>
      <w:proofErr w:type="gramStart"/>
      <w:r w:rsidRPr="00496A2A">
        <w:rPr>
          <w:rFonts w:ascii="Times New Roman" w:hAnsi="Times New Roman"/>
          <w:lang w:val="en-US"/>
        </w:rPr>
        <w:t>Between</w:t>
      </w:r>
      <w:proofErr w:type="gramEnd"/>
      <w:r w:rsidRPr="00496A2A">
        <w:rPr>
          <w:rFonts w:ascii="Times New Roman" w:hAnsi="Times New Roman"/>
          <w:lang w:val="en-US"/>
        </w:rPr>
        <w:t xml:space="preserve"> 1991/93 and 2002/04</w:t>
      </w:r>
    </w:p>
    <w:p w:rsidR="001315C1" w:rsidRPr="00496A2A" w:rsidRDefault="001315C1" w:rsidP="001315C1">
      <w:pPr>
        <w:rPr>
          <w:rFonts w:ascii="Times New Roman" w:hAnsi="Times New Roman"/>
          <w:sz w:val="24"/>
          <w:szCs w:val="24"/>
          <w:lang w:val="en-US"/>
        </w:rPr>
      </w:pPr>
      <w:r w:rsidRPr="00A97C7D">
        <w:rPr>
          <w:noProof/>
          <w:lang w:val="fr-FR" w:eastAsia="fr-FR"/>
        </w:rPr>
        <w:pict>
          <v:shape id="Zone de texte 11" o:spid="_x0000_s1044" type="#_x0000_t202" style="position:absolute;margin-left:60.8pt;margin-top:6.7pt;width:406.3pt;height:58.4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uuGKAIAACoEAAAOAAAAZHJzL2Uyb0RvYy54bWysU02P2yAQvVfqf0DcG9tRvtaKs9pmm6rS&#10;9kPa9tIbBhyjAuMCiZ3++g44SdP2VpUDYpiZx8ybx/p+MJocpfMKbEWLSU6JtByEsvuKfvm8e7Wi&#10;xAdmBdNgZUVP0tP7zcsX674r5RRa0EI6giDWl31X0TaErswyz1tpmJ9AJy06G3CGBTTdPhOO9Yhu&#10;dDbN80XWgxOdAy69x9vH0Uk3Cb9pJA8fm8bLQHRFsbaQdpf2Ou7ZZs3KvWNdq/i5DPYPVRimLD56&#10;hXpkgZGDU39BGcUdeGjChIPJoGkUl6kH7KbI/+jmuWWdTL0gOb670uT/Hyz/cPzkiBI4u4ISywzO&#10;6CtOighJghyCJHiPJPWdLzH2ucPoMLyGARNSw757Av7NEwvbltm9fHAO+lYygUWmzOwmdcTxEaTu&#10;34PAx9ghQAIaGmcig8gJQXQc1uk6ICyEcLycF4scaaKEo285KxarNMGMlZfszvnwVoIh8VBRhwJI&#10;6Oz45AP2gaGXkPiYB63ETmmdDLevt9qRI0Ox7NKKrWPKb2Hakr6id/PpPCFbiPlJR0YFFLNWpqKr&#10;PK5RXpGNN1akkMCUHs8Iqy2iR3oiIyM3YaiHcRzLC+01iBMS5mAUL342PLTgflDSo3Ar6r8fmJOU&#10;6HcWSb8rZrOo9GTM5sspGu7WU996mOUIVdFAyXjchvQ7Ih8WHnA4jUq8xTLHSs41oyATN+fPExV/&#10;a6eoX1988xMAAP//AwBQSwMEFAAGAAgAAAAhAMDgM27dAAAACgEAAA8AAABkcnMvZG93bnJldi54&#10;bWxMj0FPg0AQhe8m/ofNmHgxdilFapGlURON19b+gAGmQGRnCbst9N87Pelt3szLm+/l29n26kyj&#10;7xwbWC4iUMSVqztuDBy+Px6fQfmAXGPvmAxcyMO2uL3JMavdxDs670OjJIR9hgbaEIZMa1+1ZNEv&#10;3EAst6MbLQaRY6PrEScJt72OoyjVFjuWDy0O9N5S9bM/WQPHr+nhaTOVn+Gw3iXpG3br0l2Mub+b&#10;X19ABZrDnxmu+IIOhTCV7sS1V73oeJmKVYZVAkoMm1USgyqviygGXeT6f4XiFwAA//8DAFBLAQIt&#10;ABQABgAIAAAAIQC2gziS/gAAAOEBAAATAAAAAAAAAAAAAAAAAAAAAABbQ29udGVudF9UeXBlc10u&#10;eG1sUEsBAi0AFAAGAAgAAAAhADj9If/WAAAAlAEAAAsAAAAAAAAAAAAAAAAALwEAAF9yZWxzLy5y&#10;ZWxzUEsBAi0AFAAGAAgAAAAhAN7q64YoAgAAKgQAAA4AAAAAAAAAAAAAAAAALgIAAGRycy9lMm9E&#10;b2MueG1sUEsBAi0AFAAGAAgAAAAhAMDgM27dAAAACgEAAA8AAAAAAAAAAAAAAAAAggQAAGRycy9k&#10;b3ducmV2LnhtbFBLBQYAAAAABAAEAPMAAACMBQAAAAA=&#10;" stroked="f">
            <v:textbox>
              <w:txbxContent>
                <w:p w:rsidR="001315C1" w:rsidRPr="00177DB8" w:rsidRDefault="001315C1" w:rsidP="001315C1">
                  <w:pPr>
                    <w:spacing w:after="0" w:line="240" w:lineRule="auto"/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8"/>
                      <w:szCs w:val="28"/>
                    </w:rPr>
                    <w:t>S</w:t>
                  </w:r>
                  <w:r w:rsidRPr="00E062BF">
                    <w:rPr>
                      <w:rFonts w:ascii="Times New Roman" w:hAnsi="Times New Roman"/>
                      <w:sz w:val="28"/>
                      <w:szCs w:val="28"/>
                    </w:rPr>
                    <w:t>moking</w:t>
                  </w:r>
                  <w:r w:rsidRPr="00177DB8"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  <w:t xml:space="preserve">        Non</w:t>
                  </w:r>
                  <w:r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  <w:t>-</w:t>
                  </w:r>
                  <w:r w:rsidRPr="00177DB8"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  <w:t xml:space="preserve">moderate         Fruit &amp; </w:t>
                  </w:r>
                  <w:proofErr w:type="spellStart"/>
                  <w:r w:rsidRPr="00177DB8"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  <w:t>veg</w:t>
                  </w:r>
                  <w:proofErr w:type="spellEnd"/>
                  <w:r w:rsidRPr="00177DB8">
                    <w:rPr>
                      <w:rFonts w:ascii="Times New Roman" w:hAnsi="Times New Roman"/>
                      <w:sz w:val="28"/>
                      <w:szCs w:val="28"/>
                      <w:lang w:val="en-US"/>
                    </w:rPr>
                    <w:t xml:space="preserve">            Physical</w:t>
                  </w:r>
                </w:p>
                <w:p w:rsidR="001315C1" w:rsidRPr="00E062BF" w:rsidRDefault="001315C1" w:rsidP="001315C1">
                  <w:pPr>
                    <w:spacing w:after="0" w:line="240" w:lineRule="auto"/>
                    <w:rPr>
                      <w:rFonts w:ascii="Times New Roman" w:hAnsi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sz w:val="28"/>
                      <w:szCs w:val="28"/>
                    </w:rPr>
                    <w:tab/>
                  </w:r>
                  <w:proofErr w:type="gramStart"/>
                  <w:r w:rsidRPr="00E062BF">
                    <w:rPr>
                      <w:rFonts w:ascii="Times New Roman" w:hAnsi="Times New Roman"/>
                      <w:sz w:val="28"/>
                      <w:szCs w:val="28"/>
                    </w:rPr>
                    <w:t>alcohol</w:t>
                  </w:r>
                  <w:proofErr w:type="gramEnd"/>
                  <w:r w:rsidRPr="00E062BF">
                    <w:rPr>
                      <w:rFonts w:ascii="Times New Roman" w:hAnsi="Times New Roman"/>
                      <w:sz w:val="28"/>
                      <w:szCs w:val="28"/>
                    </w:rPr>
                    <w:t>&lt; twice         inactivity</w:t>
                  </w:r>
                </w:p>
                <w:p w:rsidR="001315C1" w:rsidRPr="00E062BF" w:rsidRDefault="001315C1" w:rsidP="001315C1">
                  <w:pPr>
                    <w:spacing w:after="0" w:line="240" w:lineRule="auto"/>
                    <w:rPr>
                      <w:rFonts w:ascii="Times New Roman" w:hAnsi="Times New Roman"/>
                      <w:sz w:val="28"/>
                      <w:szCs w:val="28"/>
                    </w:rPr>
                  </w:pPr>
                  <w:proofErr w:type="gramStart"/>
                  <w:r w:rsidRPr="00E062BF">
                    <w:rPr>
                      <w:rFonts w:ascii="Times New Roman" w:hAnsi="Times New Roman"/>
                      <w:sz w:val="28"/>
                      <w:szCs w:val="28"/>
                    </w:rPr>
                    <w:t>consumption</w:t>
                  </w:r>
                  <w:proofErr w:type="gramEnd"/>
                  <w:r w:rsidRPr="00E062BF">
                    <w:rPr>
                      <w:rFonts w:ascii="Times New Roman" w:hAnsi="Times New Roman"/>
                      <w:sz w:val="28"/>
                      <w:szCs w:val="28"/>
                    </w:rPr>
                    <w:t xml:space="preserve"> daily</w:t>
                  </w:r>
                </w:p>
                <w:p w:rsidR="001315C1" w:rsidRDefault="001315C1" w:rsidP="001315C1"/>
              </w:txbxContent>
            </v:textbox>
          </v:shape>
        </w:pict>
      </w:r>
    </w:p>
    <w:p w:rsidR="001315C1" w:rsidRPr="007633E1" w:rsidRDefault="001315C1" w:rsidP="001315C1">
      <w:pPr>
        <w:rPr>
          <w:rFonts w:ascii="Times New Roman" w:hAnsi="Times New Roman"/>
          <w:sz w:val="24"/>
          <w:szCs w:val="24"/>
          <w:lang w:val="en-US"/>
        </w:rPr>
      </w:pPr>
      <w:r w:rsidRPr="00A97C7D">
        <w:rPr>
          <w:noProof/>
          <w:lang w:val="fr-FR" w:eastAsia="fr-FR"/>
        </w:rPr>
        <w:pict>
          <v:shape id="Zone de texte 307" o:spid="_x0000_s1045" type="#_x0000_t202" style="position:absolute;margin-left:59.65pt;margin-top:235.5pt;width:387.6pt;height:7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KshJgIAACwEAAAOAAAAZHJzL2Uyb0RvYy54bWysU02P2yAQvVfqf0DcGztp0k2sOKtttqkq&#10;bT+kbS+9YcAxKjAUSOztr++AkzTa3qpyQMAMj5n3HuvbwWhylD4osDWdTkpKpOUglN3X9NvX3asl&#10;JSEyK5gGK2v6JAO93bx8se5dJWfQgRbSEwSxoepdTbsYXVUUgXfSsDABJy0GW/CGRdz6fSE86xHd&#10;6GJWlm+KHrxwHrgMAU/vxyDdZPy2lTx+btsgI9E1xdpinn2emzQXmzWr9p65TvFTGewfqjBMWXz0&#10;AnXPIiMHr/6CMop7CNDGCQdTQNsqLnMP2M20fNbNY8eczL0gOcFdaAr/D5Z/On7xRImavi5vKLHM&#10;oEjfUSoiJIlyiJKkANLUu1Bh9qPD/Di8hQHlzi0H9wD8RyAWth2ze3nnPfSdZALLnKabxdXVESck&#10;kKb/CAJfY4cIGWhovUkcIisE0VGup4tEWAnheDhfzWaLGYY4xlaL2aLMGhasOt92PsT3EgxJi5p6&#10;tEBGZ8eHEFM1rDqnpMcCaCV2Suu88ftmqz05MrTLLo/cwLM0bUk/vp6RLaT72UlGRbSzVqamyzKN&#10;0WCJjXdW5JTIlB7XWIm2J3oSIyM3cWiGLMh0eaa9AfGEhHkY7YvfDRcd+F+U9GjdmoafB+YlJfqD&#10;RdJX0/k8eT1v5oubRJe/jjTXEWY5QtU0UjIutzH/j8SHhTsUp1WZt6TiWMmpZrRkpvP0fZLnr/c5&#10;688n3/wGAAD//wMAUEsDBBQABgAIAAAAIQA7803g3wAAAAsBAAAPAAAAZHJzL2Rvd25yZXYueG1s&#10;TI9BT4NAEIXvJv6HzZh4MXahUijI0qiJxmtrf8DCToHIzhJ2W+i/dzzp8b358ua9crfYQVxw8r0j&#10;BfEqAoHUONNTq+D49f64BeGDJqMHR6jgih521e1NqQvjZtrj5RBawSHkC62gC2EspPRNh1b7lRuR&#10;+HZyk9WB5dRKM+mZw+0g11GUSqt74g+dHvGtw+b7cLYKTp/zwyaf649wzPZJ+qr7rHZXpe7vlpdn&#10;EAGX8AfDb32uDhV3qt2ZjBcD6zh/YlRBksU8ioltnmxA1ArSNTuyKuX/DdUPAAAA//8DAFBLAQIt&#10;ABQABgAIAAAAIQC2gziS/gAAAOEBAAATAAAAAAAAAAAAAAAAAAAAAABbQ29udGVudF9UeXBlc10u&#10;eG1sUEsBAi0AFAAGAAgAAAAhADj9If/WAAAAlAEAAAsAAAAAAAAAAAAAAAAALwEAAF9yZWxzLy5y&#10;ZWxzUEsBAi0AFAAGAAgAAAAhAAMcqyEmAgAALAQAAA4AAAAAAAAAAAAAAAAALgIAAGRycy9lMm9E&#10;b2MueG1sUEsBAi0AFAAGAAgAAAAhADvzTeDfAAAACwEAAA8AAAAAAAAAAAAAAAAAgAQAAGRycy9k&#10;b3ducmV2LnhtbFBLBQYAAAAABAAEAPMAAACMBQAAAAA=&#10;" stroked="f">
            <v:textbox>
              <w:txbxContent>
                <w:p w:rsidR="001315C1" w:rsidRDefault="001315C1" w:rsidP="001315C1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  <w:r w:rsidRPr="00805D9E">
                    <w:rPr>
                      <w:rFonts w:ascii="Times New Roman" w:hAnsi="Times New Roman"/>
                      <w:sz w:val="28"/>
                      <w:szCs w:val="28"/>
                    </w:rPr>
                    <w:t>01</w:t>
                  </w:r>
                  <w:r>
                    <w:rPr>
                      <w:rFonts w:ascii="Times New Roman" w:hAnsi="Times New Roman"/>
                      <w:sz w:val="28"/>
                      <w:szCs w:val="28"/>
                    </w:rPr>
                    <w:t xml:space="preserve"> </w:t>
                  </w:r>
                  <w:proofErr w:type="gramStart"/>
                  <w:r>
                    <w:rPr>
                      <w:rFonts w:ascii="Times New Roman" w:hAnsi="Times New Roman"/>
                      <w:sz w:val="28"/>
                      <w:szCs w:val="28"/>
                    </w:rPr>
                    <w:t>2  3</w:t>
                  </w:r>
                  <w:proofErr w:type="gramEnd"/>
                  <w:r>
                    <w:rPr>
                      <w:rFonts w:ascii="Times New Roman" w:hAnsi="Times New Roman"/>
                      <w:sz w:val="28"/>
                      <w:szCs w:val="28"/>
                    </w:rPr>
                    <w:t xml:space="preserve">             </w:t>
                  </w:r>
                  <w:r w:rsidRPr="00805D9E">
                    <w:rPr>
                      <w:rFonts w:ascii="Times New Roman" w:hAnsi="Times New Roman"/>
                      <w:sz w:val="28"/>
                      <w:szCs w:val="28"/>
                    </w:rPr>
                    <w:t>01</w:t>
                  </w:r>
                  <w:r>
                    <w:rPr>
                      <w:rFonts w:ascii="Times New Roman" w:hAnsi="Times New Roman"/>
                      <w:sz w:val="28"/>
                      <w:szCs w:val="28"/>
                    </w:rPr>
                    <w:t xml:space="preserve"> 2  3            </w:t>
                  </w:r>
                  <w:r w:rsidRPr="00805D9E">
                    <w:rPr>
                      <w:rFonts w:ascii="Times New Roman" w:hAnsi="Times New Roman"/>
                      <w:sz w:val="28"/>
                      <w:szCs w:val="28"/>
                    </w:rPr>
                    <w:t>01</w:t>
                  </w:r>
                  <w:r>
                    <w:rPr>
                      <w:rFonts w:ascii="Times New Roman" w:hAnsi="Times New Roman"/>
                      <w:sz w:val="28"/>
                      <w:szCs w:val="28"/>
                    </w:rPr>
                    <w:t xml:space="preserve"> 2  3            </w:t>
                  </w:r>
                  <w:r w:rsidRPr="00805D9E">
                    <w:rPr>
                      <w:rFonts w:ascii="Times New Roman" w:hAnsi="Times New Roman"/>
                      <w:sz w:val="28"/>
                      <w:szCs w:val="28"/>
                    </w:rPr>
                    <w:t>01</w:t>
                  </w:r>
                  <w:r>
                    <w:rPr>
                      <w:rFonts w:ascii="Times New Roman" w:hAnsi="Times New Roman"/>
                      <w:sz w:val="28"/>
                      <w:szCs w:val="28"/>
                    </w:rPr>
                    <w:t xml:space="preserve"> 2  3   </w:t>
                  </w:r>
                </w:p>
                <w:p w:rsidR="001315C1" w:rsidRDefault="001315C1" w:rsidP="001315C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 xml:space="preserve">Number of unhealthy </w:t>
                  </w:r>
                  <w:proofErr w:type="spellStart"/>
                  <w:r>
                    <w:rPr>
                      <w:sz w:val="28"/>
                      <w:szCs w:val="28"/>
                    </w:rPr>
                    <w:t>behaviors</w:t>
                  </w:r>
                  <w:r w:rsidRPr="00A519EE">
                    <w:rPr>
                      <w:sz w:val="28"/>
                      <w:szCs w:val="28"/>
                    </w:rPr>
                    <w:t>over</w:t>
                  </w:r>
                  <w:proofErr w:type="spellEnd"/>
                  <w:r w:rsidRPr="00A519EE">
                    <w:rPr>
                      <w:sz w:val="28"/>
                      <w:szCs w:val="28"/>
                    </w:rPr>
                    <w:t xml:space="preserve"> three assessments </w:t>
                  </w:r>
                </w:p>
                <w:p w:rsidR="001315C1" w:rsidRPr="00A519EE" w:rsidRDefault="001315C1" w:rsidP="001315C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8"/>
                      <w:szCs w:val="28"/>
                    </w:rPr>
                  </w:pPr>
                  <w:r w:rsidRPr="00A519EE">
                    <w:rPr>
                      <w:sz w:val="28"/>
                      <w:szCs w:val="28"/>
                    </w:rPr>
                    <w:t>(1991/93, 1997/99, 2002/04)</w:t>
                  </w:r>
                </w:p>
                <w:p w:rsidR="001315C1" w:rsidRPr="00805D9E" w:rsidRDefault="001315C1" w:rsidP="001315C1">
                  <w:pPr>
                    <w:jc w:val="center"/>
                    <w:rPr>
                      <w:rFonts w:ascii="Times New Roman" w:hAnsi="Times New Roman"/>
                      <w:sz w:val="28"/>
                      <w:szCs w:val="28"/>
                    </w:rPr>
                  </w:pPr>
                </w:p>
                <w:p w:rsidR="001315C1" w:rsidRPr="00805D9E" w:rsidRDefault="001315C1" w:rsidP="001315C1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</w:p>
                <w:p w:rsidR="001315C1" w:rsidRPr="00805D9E" w:rsidRDefault="001315C1" w:rsidP="001315C1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</w:p>
                <w:p w:rsidR="001315C1" w:rsidRPr="00805D9E" w:rsidRDefault="001315C1" w:rsidP="001315C1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drawing>
          <wp:inline distT="0" distB="0" distL="0" distR="0">
            <wp:extent cx="5977890" cy="3650615"/>
            <wp:effectExtent l="0" t="0" r="0" b="0"/>
            <wp:docPr id="1" name="Graphiqu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315C1" w:rsidRDefault="001315C1" w:rsidP="001315C1"/>
    <w:p w:rsidR="001315C1" w:rsidRDefault="001315C1" w:rsidP="001315C1">
      <w:pPr>
        <w:spacing w:after="0" w:line="240" w:lineRule="auto"/>
      </w:pPr>
      <w:r>
        <w:br w:type="page"/>
      </w:r>
    </w:p>
    <w:p w:rsidR="001315C1" w:rsidRPr="00496A2A" w:rsidRDefault="001315C1" w:rsidP="001315C1">
      <w:pPr>
        <w:ind w:left="142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Figure S3</w:t>
      </w:r>
      <w:r w:rsidRPr="00496A2A">
        <w:rPr>
          <w:rFonts w:ascii="Times New Roman" w:hAnsi="Times New Roman"/>
          <w:lang w:val="en-US"/>
        </w:rPr>
        <w:t>: Association of the Cumulative Score of Unhealthy Behaviors (1991/93 to 2</w:t>
      </w:r>
      <w:r>
        <w:rPr>
          <w:rFonts w:ascii="Times New Roman" w:hAnsi="Times New Roman"/>
          <w:lang w:val="en-US"/>
        </w:rPr>
        <w:t>002/04) with Standardized Score</w:t>
      </w:r>
      <w:r w:rsidRPr="00496A2A">
        <w:rPr>
          <w:rFonts w:ascii="Times New Roman" w:hAnsi="Times New Roman"/>
          <w:lang w:val="en-US"/>
        </w:rPr>
        <w:t xml:space="preserve"> of </w:t>
      </w:r>
      <w:r>
        <w:rPr>
          <w:rFonts w:ascii="Times New Roman" w:hAnsi="Times New Roman"/>
          <w:lang w:val="en-US"/>
        </w:rPr>
        <w:t>Physical Functioning</w:t>
      </w:r>
      <w:r w:rsidRPr="00496A2A">
        <w:rPr>
          <w:rFonts w:ascii="Times New Roman" w:hAnsi="Times New Roman"/>
          <w:lang w:val="en-US"/>
        </w:rPr>
        <w:t xml:space="preserve"> in 2007/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138"/>
      </w:tblGrid>
      <w:tr w:rsidR="001315C1" w:rsidTr="001058BB">
        <w:trPr>
          <w:trHeight w:val="5860"/>
        </w:trPr>
        <w:tc>
          <w:tcPr>
            <w:tcW w:w="10138" w:type="dxa"/>
          </w:tcPr>
          <w:p w:rsidR="001315C1" w:rsidRPr="002144C4" w:rsidRDefault="001315C1" w:rsidP="001058BB">
            <w:pPr>
              <w:contextualSpacing/>
              <w:rPr>
                <w:rFonts w:ascii="Times New Roman" w:hAnsi="Times New Roman"/>
                <w:lang w:val="en-US"/>
              </w:rPr>
            </w:pPr>
            <w:r w:rsidRPr="002144C4">
              <w:rPr>
                <w:rFonts w:ascii="Times New Roman" w:hAnsi="Times New Roman"/>
                <w:lang w:val="en-US"/>
              </w:rPr>
              <w:t>Walking speed</w:t>
            </w:r>
          </w:p>
          <w:p w:rsidR="001315C1" w:rsidRPr="002144C4" w:rsidRDefault="001315C1" w:rsidP="001058BB">
            <w:pPr>
              <w:pStyle w:val="ListParagraph"/>
              <w:ind w:left="502"/>
              <w:jc w:val="right"/>
              <w:rPr>
                <w:rFonts w:ascii="Times New Roman" w:hAnsi="Times New Roman"/>
                <w:lang w:val="en-US"/>
              </w:rPr>
            </w:pPr>
            <w:r w:rsidRPr="002144C4">
              <w:rPr>
                <w:noProof/>
                <w:lang w:val="fr-FR" w:eastAsia="fr-FR"/>
              </w:rPr>
              <w:pict>
                <v:shape id="Zone de texte 311" o:spid="_x0000_s1048" type="#_x0000_t202" style="position:absolute;left:0;text-align:left;margin-left:58.8pt;margin-top:213.95pt;width:467.4pt;height:48.9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sNLngIAADwFAAAOAAAAZHJzL2Uyb0RvYy54bWysVEuP2yAQvlfqf0Dcs36snY2tdVb7aKpK&#10;24e07aU3YnCMioECib2t+t87QJIm7aWq6gMGZvhmvpkPrm+mQaAdM5Yr2eDsIsWIyVZRLjcN/vRx&#10;NVtgZB2RlAglWYOfmcU3y5cvrkdds1z1SlBmEIBIW4+6wb1zuk4S2/ZsIPZCaSbB2CkzEAdLs0mo&#10;ISOgDyLJ03SejMpQbVTLrIXdh2jEy4Dfdax177vOModEgyE3F0YTxrUfk+U1qTeG6J63+zTIP2Qx&#10;EC4h6BHqgTiCtob/ATXw1iirOnfRqiFRXcdbFjgAmyz9jc1TTzQLXKA4Vh/LZP8fbPtu98EgTht8&#10;mWUYSTJAkz5DqxBlyLHJMeQNUKZR2xq8nzT4u+lOTdDuQNnqR9V+sUiq+57IDbs1Ro09IxTSDCeT&#10;k6MRx3qQ9fhWUYhGtk4FoKkzg68hVAUBOrTr+dgiyAS1sFlWl2W1AFMLtnmezeelTy4h9eG0Nta9&#10;ZmpAftJgAxII6GT3aF10Pbj4YFYJTldciLAwm/W9MGhHQC6r8MWzQvck7gbJQDgbXUPoMwwhPZJU&#10;HjOGizvAABLwNs8laON7leVFepdXs9V8cTUrVkU5q67SxSzNqrtqnhZV8bD64TPIirrnlDL5yKE1&#10;8brA5t/pYH9josKCUtHY4KrMy0DuLPs9rT3X1H/7+p65DdzBtRV8aPDi6ERq3/VXkgJtUjvCRZwn&#10;5+mHkkENDv9QlaARL4soEDetp6DK4iC9taLPIBqjoKfQfnhyYNIr8w2jEa5vg+3XLTEMI/FGgvCq&#10;rCj8fQ+LorzKYWFOLetTC5EtQDXYYRSn9y6+EVtt+KaHSFHqUt2CWDsedORVHbMCJn4BVzRw2j8n&#10;/g04XQevX4/e8icAAAD//wMAUEsDBBQABgAIAAAAIQAZ4efp4QAAAAwBAAAPAAAAZHJzL2Rvd25y&#10;ZXYueG1sTI9BS8NAEIXvgv9hGcGL2E1D08aYTZGiB8EKpvW+yY5JanY2ZLdt/PdOT3p8zMd73+Tr&#10;yfbihKPvHCmYzyIQSLUzHTUK9ruX+xSED5qM7h2hgh/0sC6ur3KdGXemDzyVoRFcQj7TCtoQhkxK&#10;X7dotZ+5AYlvX260OnAcG2lGfeZy28s4ipbS6o54odUDblqsv8uj5d3nKR0+q7fN4bW8qw7xO3Xb&#10;lJS6vZmeHkEEnMIfDBd9VoeCnSp3JONFz3m+WjKqYBGvHkBciCiJFyAqBUmcpCCLXP5/ovgFAAD/&#10;/wMAUEsBAi0AFAAGAAgAAAAhALaDOJL+AAAA4QEAABMAAAAAAAAAAAAAAAAAAAAAAFtDb250ZW50&#10;X1R5cGVzXS54bWxQSwECLQAUAAYACAAAACEAOP0h/9YAAACUAQAACwAAAAAAAAAAAAAAAAAvAQAA&#10;X3JlbHMvLnJlbHNQSwECLQAUAAYACAAAACEAKprDS54CAAA8BQAADgAAAAAAAAAAAAAAAAAuAgAA&#10;ZHJzL2Uyb0RvYy54bWxQSwECLQAUAAYACAAAACEAGeHn6eEAAAAMAQAADwAAAAAAAAAAAAAAAAD4&#10;BAAAZHJzL2Rvd25yZXYueG1sUEsFBgAAAAAEAAQA8wAAAAYGAAAAAA==&#10;" stroked="f">
                  <v:fill opacity="0"/>
                  <v:textbox>
                    <w:txbxContent>
                      <w:p w:rsidR="001315C1" w:rsidRPr="006642EC" w:rsidRDefault="001315C1" w:rsidP="001315C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0      1      2     3             0      1     2      3             0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   1   </w:t>
                        </w: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  2     3          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0   </w:t>
                        </w: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  1      2      3        </w:t>
                        </w:r>
                      </w:p>
                      <w:p w:rsidR="001315C1" w:rsidRPr="006642EC" w:rsidRDefault="001315C1" w:rsidP="001315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</w:pPr>
                      </w:p>
                      <w:p w:rsidR="001315C1" w:rsidRPr="002E6FC6" w:rsidRDefault="001315C1" w:rsidP="001315C1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2"/>
                            <w:szCs w:val="22"/>
                          </w:rPr>
                        </w:pPr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Number of unhealthy </w:t>
                        </w:r>
                        <w:proofErr w:type="spellStart"/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behaviors</w:t>
                        </w:r>
                        <w:proofErr w:type="spellEnd"/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over three assessments (1991/93, 1997/99, 2002/04)</w:t>
                        </w:r>
                      </w:p>
                    </w:txbxContent>
                  </v:textbox>
                </v:shape>
              </w:pict>
            </w:r>
            <w:r w:rsidRPr="002144C4">
              <w:rPr>
                <w:noProof/>
                <w:lang w:val="fr-FR" w:eastAsia="fr-FR"/>
              </w:rPr>
              <w:pict>
                <v:shape id="Zone de texte 310" o:spid="_x0000_s1047" type="#_x0000_t202" style="position:absolute;left:0;text-align:left;margin-left:91.45pt;margin-top:1.8pt;width:449.05pt;height:58.2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wz0NAIAAEkEAAAOAAAAZHJzL2Uyb0RvYy54bWysVE2P0zAQvSPxHyzfadJ0S7dR09XSpQhp&#10;+ZAWLtwcx2ksbI+x3Sbl1zN22m6BGyIHy+OZeX7zZpzV3aAVOQjnJZiKTic5JcJwaKTZVfTrl+2r&#10;W0p8YKZhCoyo6FF4erd++WLV21IU0IFqhCMIYnzZ24p2IdgyyzzvhGZ+AlYYdLbgNAtoul3WONYj&#10;ulZZkeevsx5cYx1w4T2ePoxOuk74bSt4+NS2XgSiKorcQlpdWuu4ZusVK3eO2U7yEw32Dyw0kwYv&#10;vUA9sMDI3sm/oLTkDjy0YcJBZ9C2kotUA1Yzzf+o5qljVqRaUBxvLzL5/wfLPx4+OyKbis6mqI9h&#10;Gpv0DVtFGkGCGIIg0YEy9daXGP1kMT4Mb2DAdqeSvX0E/t0TA5uOmZ24dw76TrAGaU5jZnaVOuL4&#10;CFL3H6DB29g+QAIaWqejhqgKQXSkc7y0CJkQjofzRV4sZ3NKOPoWs+X0JpHLWHnOts6HdwI0iZuK&#10;OhyBhM4Ojz5ENqw8h8TLPCjZbKVSyXC7eqMcOTAcl236xlxlOzaenq/zY2jC+w1DGdJXdDkv5inV&#10;QARPY6ZlwFlXUlf0No/fOH1RqremSSGBSTXukaYyJ+2iXKNwYaiH1K0iKRuFraE5opoOxtnGt4ib&#10;DtxPSnqc64r6H3vmBCXqvcGOoGIoGQnJuJkvCjTctae+9jDDEaqigZJxuwnp8USxDNxj51qZRH1m&#10;cuKM85q0Ob2t+CCu7RT1/AdY/wIAAP//AwBQSwMEFAAGAAgAAAAhAOy8BencAAAACgEAAA8AAABk&#10;cnMvZG93bnJldi54bWxMT01Lw0AUvAv+h+UJXqTdNELZxmyKFD0IVjCt9032maRm34bsto3/vq8n&#10;vc0ww3zk68n14oRj6DxpWMwTEEi1tx01Gva715kCEaIha3pPqOEXA6yL25vcZNaf6RNPZWwEh1DI&#10;jIY2xiGTMtQtOhPmfkBi7duPzkSmYyPtaM4c7nqZJslSOtMRN7RmwE2L9U95dNz7Mqnhq3rfHN7K&#10;h+qQflC3VaT1/d30/AQi4hT/zHCdz9Oh4E2VP5INomeu0hVbNTwuQVz1RC34XMWIi0EWufx/obgA&#10;AAD//wMAUEsBAi0AFAAGAAgAAAAhALaDOJL+AAAA4QEAABMAAAAAAAAAAAAAAAAAAAAAAFtDb250&#10;ZW50X1R5cGVzXS54bWxQSwECLQAUAAYACAAAACEAOP0h/9YAAACUAQAACwAAAAAAAAAAAAAAAAAv&#10;AQAAX3JlbHMvLnJlbHNQSwECLQAUAAYACAAAACEA/d8M9DQCAABJBAAADgAAAAAAAAAAAAAAAAAu&#10;AgAAZHJzL2Uyb0RvYy54bWxQSwECLQAUAAYACAAAACEA7LwF6dwAAAAKAQAADwAAAAAAAAAAAAAA&#10;AACOBAAAZHJzL2Rvd25yZXYueG1sUEsFBgAAAAAEAAQA8wAAAJcFAAAAAA==&#10;" stroked="f">
                  <v:fill opacity="0"/>
                  <v:textbox>
                    <w:txbxContent>
                      <w:p w:rsidR="001315C1" w:rsidRPr="00F664BE" w:rsidRDefault="001315C1" w:rsidP="001315C1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S</w:t>
                        </w:r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moking</w:t>
                        </w:r>
                        <w:r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>Non-</w:t>
                        </w:r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 xml:space="preserve">moderate          Fruit &amp; </w:t>
                        </w:r>
                        <w:proofErr w:type="spellStart"/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>veg</w:t>
                        </w:r>
                        <w:proofErr w:type="spellEnd"/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 xml:space="preserve">             Physical</w:t>
                        </w:r>
                      </w:p>
                      <w:p w:rsidR="001315C1" w:rsidRPr="007B3815" w:rsidRDefault="001315C1" w:rsidP="001315C1">
                        <w:pPr>
                          <w:spacing w:after="0" w:line="240" w:lineRule="auto"/>
                          <w:ind w:left="1416" w:firstLine="708"/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proofErr w:type="gramStart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alcohol</w:t>
                        </w:r>
                        <w:proofErr w:type="gramEnd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&lt; twice          inactivity</w:t>
                        </w:r>
                      </w:p>
                      <w:p w:rsidR="001315C1" w:rsidRPr="007B3815" w:rsidRDefault="001315C1" w:rsidP="001315C1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proofErr w:type="spellStart"/>
                        <w:proofErr w:type="gramStart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consumptiondaily</w:t>
                        </w:r>
                        <w:proofErr w:type="spellEnd"/>
                        <w:proofErr w:type="gramEnd"/>
                      </w:p>
                      <w:p w:rsidR="001315C1" w:rsidRPr="007B3815" w:rsidRDefault="001315C1" w:rsidP="001315C1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:rsidR="001315C1" w:rsidRPr="007B3815" w:rsidRDefault="001315C1" w:rsidP="001315C1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/>
              </w:rPr>
              <w:drawing>
                <wp:inline distT="0" distB="0" distL="0" distR="0">
                  <wp:extent cx="5970905" cy="3500755"/>
                  <wp:effectExtent l="0" t="0" r="0" b="0"/>
                  <wp:docPr id="2" name="Graphique 3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1315C1" w:rsidTr="001058BB">
        <w:tc>
          <w:tcPr>
            <w:tcW w:w="10138" w:type="dxa"/>
          </w:tcPr>
          <w:p w:rsidR="001315C1" w:rsidRPr="002144C4" w:rsidRDefault="001315C1" w:rsidP="001058BB">
            <w:pPr>
              <w:contextualSpacing/>
              <w:rPr>
                <w:rFonts w:ascii="Times New Roman" w:hAnsi="Times New Roman"/>
                <w:lang w:val="en-US"/>
              </w:rPr>
            </w:pPr>
            <w:r w:rsidRPr="002144C4">
              <w:rPr>
                <w:noProof/>
                <w:lang w:val="fr-FR" w:eastAsia="fr-FR"/>
              </w:rPr>
              <w:pict>
                <v:shape id="Zone de texte 4" o:spid="_x0000_s1046" type="#_x0000_t202" style="position:absolute;margin-left:93.5pt;margin-top:7.75pt;width:449.05pt;height:63.1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APcEwIAAP8DAAAOAAAAZHJzL2Uyb0RvYy54bWysU02P2yAQvVfqf0DcG9vZpNlYcVbb3W5V&#10;afshbXvpjQCOUYGhQGKnv74DTrLR9lbVBwQe5s28N4/VzWA02UsfFNiGVpOSEmk5CGW3Df3+7eHN&#10;NSUhMiuYBisbepCB3qxfv1r1rpZT6EAL6QmC2FD3rqFdjK4uisA7aViYgJMWgy14wyIe/bYQnvWI&#10;bnQxLcu3RQ9eOA9choB/78cgXWf8tpU8fmnbICPRDcXeYl59XjdpLdYrVm89c53ixzbYP3RhmLJY&#10;9Ax1zyIjO6/+gjKKewjQxgkHU0DbKi4zB2RTlS/YPHXMycwFxQnuLFP4f7D88/6rJ0o0dEaJZQZH&#10;9AMHRYQkUQ5RklmSqHehxptPDu/G4R0MOOpMN7hH4D8DsXDXMbuVt95D30kmsMUqZRYXqSNOSCCb&#10;/hMIrMV2ETLQ0HqT9ENFCKLjqA7n8WAfhOPP+aKcLq/mlHCMXZfV1SLPr2D1Kdv5ED9IMCRtGupx&#10;/Bmd7R9DTN2w+nQlFbPwoLTOFtCW9A1dzqfznHARMSqiQ7UyqWb6Rs8kku+tyMmRKT3usYC2R9aJ&#10;6Eg5Dpsha1wtT2puQBxQBw+jI/EF4aYD/5uSHt3Y0PBrx7ykRH+0qOWyms2SffNhNl9M8eAvI5vL&#10;CLMcoRoaKRm3dzFbfuR8i5q3KsuRhjN2cuwZXZZVOr6IZOPLc771/G7XfwAAAP//AwBQSwMEFAAG&#10;AAgAAAAhAPK2+KHeAAAACwEAAA8AAABkcnMvZG93bnJldi54bWxMj8FOwzAQRO9I/QdrkbhRO6ih&#10;IcSpKhBXEKWt1Jsbb5OIeB3FbhP+nu0JbjPa0eybYjW5TlxwCK0nDclcgUCqvG2p1rD9ervPQIRo&#10;yJrOE2r4wQCrcnZTmNz6kT7xsom14BIKudHQxNjnUoaqQWfC3PdIfDv5wZnIdqilHczI5a6TD0o9&#10;Smda4g+N6fGlwep7c3Yadu+nw36hPupXl/ajn5Qk9yS1vrud1s8gIk7xLwxXfEaHkpmO/kw2iI59&#10;tuQtkUWagrgGVJYmII6sFskSZFnI/xvKXwAAAP//AwBQSwECLQAUAAYACAAAACEAtoM4kv4AAADh&#10;AQAAEwAAAAAAAAAAAAAAAAAAAAAAW0NvbnRlbnRfVHlwZXNdLnhtbFBLAQItABQABgAIAAAAIQA4&#10;/SH/1gAAAJQBAAALAAAAAAAAAAAAAAAAAC8BAABfcmVscy8ucmVsc1BLAQItABQABgAIAAAAIQCg&#10;dAPcEwIAAP8DAAAOAAAAAAAAAAAAAAAAAC4CAABkcnMvZTJvRG9jLnhtbFBLAQItABQABgAIAAAA&#10;IQDytvih3gAAAAsBAAAPAAAAAAAAAAAAAAAAAG0EAABkcnMvZG93bnJldi54bWxQSwUGAAAAAAQA&#10;BADzAAAAeAUAAAAA&#10;" filled="f" stroked="f">
                  <v:textbox>
                    <w:txbxContent>
                      <w:p w:rsidR="001315C1" w:rsidRPr="00F664BE" w:rsidRDefault="001315C1" w:rsidP="001315C1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S</w:t>
                        </w:r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moking</w:t>
                        </w:r>
                        <w:r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>Non-</w:t>
                        </w:r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 xml:space="preserve">moderate          Fruit &amp; </w:t>
                        </w:r>
                        <w:proofErr w:type="spellStart"/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>veg</w:t>
                        </w:r>
                        <w:proofErr w:type="spellEnd"/>
                        <w:r w:rsidRPr="00F664BE">
                          <w:rPr>
                            <w:rFonts w:ascii="Times New Roman" w:hAnsi="Times New Roman"/>
                            <w:sz w:val="28"/>
                            <w:szCs w:val="28"/>
                            <w:lang w:val="en-US"/>
                          </w:rPr>
                          <w:t xml:space="preserve">              Physical</w:t>
                        </w:r>
                      </w:p>
                      <w:p w:rsidR="001315C1" w:rsidRPr="007B3815" w:rsidRDefault="001315C1" w:rsidP="001315C1">
                        <w:pPr>
                          <w:spacing w:after="0" w:line="240" w:lineRule="auto"/>
                          <w:ind w:left="1416" w:firstLine="708"/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proofErr w:type="gramStart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alcohol</w:t>
                        </w:r>
                        <w:proofErr w:type="gramEnd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&lt; twice          inactivity</w:t>
                        </w:r>
                      </w:p>
                      <w:p w:rsidR="001315C1" w:rsidRPr="007B3815" w:rsidRDefault="001315C1" w:rsidP="001315C1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proofErr w:type="spellStart"/>
                        <w:proofErr w:type="gramStart"/>
                        <w:r w:rsidRPr="007B3815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consumptiondaily</w:t>
                        </w:r>
                        <w:proofErr w:type="spellEnd"/>
                        <w:proofErr w:type="gramEnd"/>
                      </w:p>
                      <w:p w:rsidR="001315C1" w:rsidRPr="007B3815" w:rsidRDefault="001315C1" w:rsidP="001315C1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</w:pict>
            </w:r>
            <w:r w:rsidRPr="002144C4">
              <w:rPr>
                <w:rFonts w:ascii="Times New Roman" w:hAnsi="Times New Roman"/>
                <w:lang w:val="en-US"/>
              </w:rPr>
              <w:t>Grip strength</w:t>
            </w:r>
          </w:p>
          <w:p w:rsidR="001315C1" w:rsidRPr="002144C4" w:rsidRDefault="001315C1" w:rsidP="001058BB">
            <w:pPr>
              <w:contextualSpacing/>
              <w:jc w:val="right"/>
              <w:rPr>
                <w:rFonts w:ascii="Times New Roman" w:hAnsi="Times New Roman"/>
                <w:lang w:val="en-US"/>
              </w:rPr>
            </w:pPr>
            <w:r w:rsidRPr="002144C4">
              <w:rPr>
                <w:noProof/>
                <w:lang w:val="fr-FR" w:eastAsia="fr-FR"/>
              </w:rPr>
              <w:pict>
                <v:shape id="Zone de texte 314" o:spid="_x0000_s1049" type="#_x0000_t202" style="position:absolute;left:0;text-align:left;margin-left:61.1pt;margin-top:222.6pt;width:467.4pt;height:48.9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e7+nwIAADwFAAAOAAAAZHJzL2Uyb0RvYy54bWysVEuP2yAQvlfqf0Dcs36snY2tdVb7aKpK&#10;24e07aU3YnCMioECib1b9b93gGw2aS9VVR8wMMPHfDPfcHk1DQLtmLFcyQZnZylGTLaKcrlp8JfP&#10;q9kCI+uIpEQoyRr8yCy+Wr5+dTnqmuWqV4IygwBE2nrUDe6d03WS2LZnA7FnSjMJxk6ZgThYmk1C&#10;DRkBfRBJnqbzZFSGaqNaZi3s3kUjXgb8rmOt+9h1ljkkGgyxuTCaMK79mCwvSb0xRPe83YdB/iGK&#10;gXAJlx6g7ogjaGv4H1ADb42yqnNnrRoS1XW8ZYEDsMnS39g89ESzwAWSY/UhTfb/wbYfdp8M4rTB&#10;51mBkSQDFOkrlApRhhybHEPeAGkata3B+0GDv5tu1ATlDpStvlftN4ukuu2J3LBrY9TYM0IhzMyf&#10;TI6ORhzrQdbje0XhNrJ1KgBNnRl8DiErCNChXI+HEkEkqIXNsjovqwWYWrDN82w+L8MVpH4+rY11&#10;b5kakJ802IAEAjrZ3VvnoyH1s4u/zCrB6YoLERZms74VBu0IyGUVvnhW6J7E3SAZwLDRNeCdYAjp&#10;kaTymPG6uAMMIABv81yCNn5UWV6kN3k1W80XF7NiVZSz6iJdzNKsuqnmaVEVd6ufPoKsqHtOKZP3&#10;HEoT2wU2/04H+46JCgtKRWODqzIvA7mT6Pe09lxT/+3ze+I2cAdtK/jQ4MXBidS+6m8kBdqkdoSL&#10;OE9Oww8pgxw8/0NWgka8LKJA3LSegipDdb1+1oo+gmiMgppC+eHJgUmvzBNGI7Rvg+33LTEMI/FO&#10;gvCqrCh8v4dFUV7ksDDHlvWxhcgWoBrsMIrTWxffiK02fNPDTVHqUl2DWDsedPQSFTDxC2jRwGn/&#10;nPg34HgdvF4eveUvAAAA//8DAFBLAwQUAAYACAAAACEA6CScuuAAAAAMAQAADwAAAGRycy9kb3du&#10;cmV2LnhtbEyPTU+DQBCG7yb+h82YeDHtUgQlyNKYRg8m1kSq94UdgcrOEnbb4r93etLbvJkn70ex&#10;nu0gjjj53pGC1TICgdQ401Or4GP3vMhA+KDJ6MERKvhBD+vy8qLQuXEnesdjFVrBJuRzraALYcyl&#10;9E2HVvulG5H49+UmqwPLqZVm0ic2t4OMo+hOWt0TJ3R6xE2HzXd1sJz7NGfjZ/262b9UN/U+fqN+&#10;m5FS11fz4wOIgHP4g+Fcn6tDyZ1qdyDjxcA6jmNGFSRJyseZiNJ7nlcrSJPbFciykP9HlL8AAAD/&#10;/wMAUEsBAi0AFAAGAAgAAAAhALaDOJL+AAAA4QEAABMAAAAAAAAAAAAAAAAAAAAAAFtDb250ZW50&#10;X1R5cGVzXS54bWxQSwECLQAUAAYACAAAACEAOP0h/9YAAACUAQAACwAAAAAAAAAAAAAAAAAvAQAA&#10;X3JlbHMvLnJlbHNQSwECLQAUAAYACAAAACEA0qnu/p8CAAA8BQAADgAAAAAAAAAAAAAAAAAuAgAA&#10;ZHJzL2Uyb0RvYy54bWxQSwECLQAUAAYACAAAACEA6CScuuAAAAAMAQAADwAAAAAAAAAAAAAAAAD5&#10;BAAAZHJzL2Rvd25yZXYueG1sUEsFBgAAAAAEAAQA8wAAAAYGAAAAAA==&#10;" stroked="f">
                  <v:fill opacity="0"/>
                  <v:textbox>
                    <w:txbxContent>
                      <w:p w:rsidR="001315C1" w:rsidRPr="006642EC" w:rsidRDefault="001315C1" w:rsidP="001315C1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0      1      2     3             0      1     2      3             0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   1   </w:t>
                        </w: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  2     3          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0   </w:t>
                        </w:r>
                        <w:r w:rsidRPr="006642EC">
                          <w:rPr>
                            <w:color w:val="000000"/>
                            <w:sz w:val="22"/>
                            <w:szCs w:val="22"/>
                          </w:rPr>
                          <w:t xml:space="preserve">  1      2      3        </w:t>
                        </w:r>
                      </w:p>
                      <w:p w:rsidR="001315C1" w:rsidRPr="006642EC" w:rsidRDefault="001315C1" w:rsidP="001315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</w:pPr>
                      </w:p>
                      <w:p w:rsidR="001315C1" w:rsidRPr="002E6FC6" w:rsidRDefault="001315C1" w:rsidP="001315C1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2"/>
                            <w:szCs w:val="22"/>
                          </w:rPr>
                        </w:pPr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Number of unhealthy </w:t>
                        </w:r>
                        <w:proofErr w:type="spellStart"/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behaviors</w:t>
                        </w:r>
                        <w:proofErr w:type="spellEnd"/>
                        <w:r w:rsidRPr="002E6FC6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over three assessments (1991/93, 1997/99, 2002/04)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en-US"/>
              </w:rPr>
              <w:drawing>
                <wp:inline distT="0" distB="0" distL="0" distR="0">
                  <wp:extent cx="5970905" cy="3493770"/>
                  <wp:effectExtent l="0" t="0" r="0" b="0"/>
                  <wp:docPr id="3" name="Graphique 3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1315C1" w:rsidRPr="00496A2A" w:rsidRDefault="001315C1" w:rsidP="001315C1">
      <w:pPr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spacing w:after="0"/>
        <w:ind w:left="502"/>
        <w:rPr>
          <w:rFonts w:ascii="Times New Roman" w:hAnsi="Times New Roman"/>
          <w:lang w:val="en-US"/>
        </w:rPr>
      </w:pPr>
    </w:p>
    <w:p w:rsidR="001315C1" w:rsidRPr="00496A2A" w:rsidRDefault="001315C1" w:rsidP="001315C1">
      <w:pPr>
        <w:rPr>
          <w:rFonts w:ascii="Times New Roman" w:hAnsi="Times New Roman"/>
          <w:lang w:val="en-US"/>
        </w:rPr>
      </w:pPr>
    </w:p>
    <w:p w:rsidR="001315C1" w:rsidRDefault="001315C1" w:rsidP="001315C1">
      <w:r w:rsidRPr="00496A2A">
        <w:rPr>
          <w:rFonts w:ascii="Times New Roman" w:hAnsi="Times New Roman"/>
          <w:lang w:val="en-US"/>
        </w:rPr>
        <w:lastRenderedPageBreak/>
        <w:t>Footnotes: the cumulative score of unhealthy behavior represents the number of times a person was classified as having the unhealthy behavior under consideration over the 3 assessments (1991/93, 1997/99, 2002/04). For example, for physical inactivity, a score of 0 corresponds to “never” physically inactive over the 3 assessments and a score of 3 to “always” physically inactive over the 3 assessments.</w:t>
      </w:r>
    </w:p>
    <w:p w:rsidR="00E04E11" w:rsidRDefault="00E04E11"/>
    <w:sectPr w:rsidR="00E04E11" w:rsidSect="00C06BC1">
      <w:footerReference w:type="default" r:id="rId7"/>
      <w:pgSz w:w="11906" w:h="16838"/>
      <w:pgMar w:top="1440" w:right="964" w:bottom="1440" w:left="964" w:header="709" w:footer="709" w:gutter="0"/>
      <w:pgBorders w:offsetFrom="page">
        <w:top w:val="none" w:sz="0" w:space="13" w:color="000000" w:shadow="1"/>
        <w:left w:val="none" w:sz="0" w:space="13" w:color="000000" w:shadow="1"/>
        <w:bottom w:val="none" w:sz="0" w:space="26" w:color="000000" w:shadow="1"/>
        <w:right w:val="none" w:sz="0" w:space="0" w:color="000000" w:shadow="1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75B7" w:rsidRDefault="00F431D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315C1">
      <w:rPr>
        <w:noProof/>
      </w:rPr>
      <w:t>5</w:t>
    </w:r>
    <w:r>
      <w:rPr>
        <w:noProof/>
      </w:rPr>
      <w:fldChar w:fldCharType="end"/>
    </w:r>
  </w:p>
  <w:p w:rsidR="00F175B7" w:rsidRDefault="00F431D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315C1"/>
    <w:rsid w:val="0000299B"/>
    <w:rsid w:val="0000348C"/>
    <w:rsid w:val="0000469F"/>
    <w:rsid w:val="000064DF"/>
    <w:rsid w:val="0001055F"/>
    <w:rsid w:val="00012322"/>
    <w:rsid w:val="000123C8"/>
    <w:rsid w:val="000130B2"/>
    <w:rsid w:val="00020C65"/>
    <w:rsid w:val="000345D3"/>
    <w:rsid w:val="00035377"/>
    <w:rsid w:val="00037674"/>
    <w:rsid w:val="00041C2B"/>
    <w:rsid w:val="00041F7A"/>
    <w:rsid w:val="00046AE3"/>
    <w:rsid w:val="00050ABC"/>
    <w:rsid w:val="00051D43"/>
    <w:rsid w:val="00054FAA"/>
    <w:rsid w:val="00057D5C"/>
    <w:rsid w:val="00060675"/>
    <w:rsid w:val="00060E4E"/>
    <w:rsid w:val="00063151"/>
    <w:rsid w:val="00063F9D"/>
    <w:rsid w:val="00065DCC"/>
    <w:rsid w:val="00071873"/>
    <w:rsid w:val="000730E3"/>
    <w:rsid w:val="00086088"/>
    <w:rsid w:val="0009049D"/>
    <w:rsid w:val="00091A08"/>
    <w:rsid w:val="00095240"/>
    <w:rsid w:val="000972F1"/>
    <w:rsid w:val="000A0004"/>
    <w:rsid w:val="000A0084"/>
    <w:rsid w:val="000A0611"/>
    <w:rsid w:val="000A29E5"/>
    <w:rsid w:val="000A745F"/>
    <w:rsid w:val="000B1BAA"/>
    <w:rsid w:val="000B39B9"/>
    <w:rsid w:val="000B78E0"/>
    <w:rsid w:val="000B7DA6"/>
    <w:rsid w:val="000C0ACE"/>
    <w:rsid w:val="000C1B0A"/>
    <w:rsid w:val="000C3BDB"/>
    <w:rsid w:val="000C468F"/>
    <w:rsid w:val="000C73DB"/>
    <w:rsid w:val="000D0F1C"/>
    <w:rsid w:val="000D4844"/>
    <w:rsid w:val="000D5E25"/>
    <w:rsid w:val="000D6464"/>
    <w:rsid w:val="000E2046"/>
    <w:rsid w:val="000E35FE"/>
    <w:rsid w:val="000E72A2"/>
    <w:rsid w:val="001012A8"/>
    <w:rsid w:val="00101AB4"/>
    <w:rsid w:val="0010410E"/>
    <w:rsid w:val="00105ABE"/>
    <w:rsid w:val="00105BA7"/>
    <w:rsid w:val="00112486"/>
    <w:rsid w:val="00116476"/>
    <w:rsid w:val="00120476"/>
    <w:rsid w:val="001221E5"/>
    <w:rsid w:val="00123576"/>
    <w:rsid w:val="00124890"/>
    <w:rsid w:val="00127C90"/>
    <w:rsid w:val="00130FB1"/>
    <w:rsid w:val="001315C1"/>
    <w:rsid w:val="0013388B"/>
    <w:rsid w:val="00134239"/>
    <w:rsid w:val="00140859"/>
    <w:rsid w:val="00141DED"/>
    <w:rsid w:val="001433F2"/>
    <w:rsid w:val="001444C3"/>
    <w:rsid w:val="00144B1A"/>
    <w:rsid w:val="00144B96"/>
    <w:rsid w:val="00145150"/>
    <w:rsid w:val="001451B8"/>
    <w:rsid w:val="001479B4"/>
    <w:rsid w:val="00150311"/>
    <w:rsid w:val="00155EC6"/>
    <w:rsid w:val="00156916"/>
    <w:rsid w:val="0016291E"/>
    <w:rsid w:val="0016467B"/>
    <w:rsid w:val="0016684B"/>
    <w:rsid w:val="0017098D"/>
    <w:rsid w:val="00170C40"/>
    <w:rsid w:val="00177CE2"/>
    <w:rsid w:val="00180014"/>
    <w:rsid w:val="00180B30"/>
    <w:rsid w:val="00181288"/>
    <w:rsid w:val="00181346"/>
    <w:rsid w:val="001825C8"/>
    <w:rsid w:val="00185A0A"/>
    <w:rsid w:val="0018658D"/>
    <w:rsid w:val="00187D65"/>
    <w:rsid w:val="0019784A"/>
    <w:rsid w:val="001A1708"/>
    <w:rsid w:val="001A1B8B"/>
    <w:rsid w:val="001A410A"/>
    <w:rsid w:val="001A5597"/>
    <w:rsid w:val="001A5CF6"/>
    <w:rsid w:val="001B50A4"/>
    <w:rsid w:val="001C10A0"/>
    <w:rsid w:val="001C41B1"/>
    <w:rsid w:val="001D2DBF"/>
    <w:rsid w:val="001D3616"/>
    <w:rsid w:val="001D3DD6"/>
    <w:rsid w:val="001E5FD8"/>
    <w:rsid w:val="001E71FD"/>
    <w:rsid w:val="00200DB3"/>
    <w:rsid w:val="00201D8B"/>
    <w:rsid w:val="002049D3"/>
    <w:rsid w:val="00204B9A"/>
    <w:rsid w:val="00213927"/>
    <w:rsid w:val="00215D81"/>
    <w:rsid w:val="00221545"/>
    <w:rsid w:val="00227A28"/>
    <w:rsid w:val="00230158"/>
    <w:rsid w:val="00230DED"/>
    <w:rsid w:val="002326DD"/>
    <w:rsid w:val="002328D6"/>
    <w:rsid w:val="00232B22"/>
    <w:rsid w:val="00234B20"/>
    <w:rsid w:val="002355AF"/>
    <w:rsid w:val="00237D81"/>
    <w:rsid w:val="0024013D"/>
    <w:rsid w:val="00241149"/>
    <w:rsid w:val="00241389"/>
    <w:rsid w:val="0024157E"/>
    <w:rsid w:val="00241980"/>
    <w:rsid w:val="00244003"/>
    <w:rsid w:val="00245FC5"/>
    <w:rsid w:val="00246897"/>
    <w:rsid w:val="002471FB"/>
    <w:rsid w:val="0025074D"/>
    <w:rsid w:val="00251F77"/>
    <w:rsid w:val="00254FC0"/>
    <w:rsid w:val="002568B3"/>
    <w:rsid w:val="002616E6"/>
    <w:rsid w:val="002674AC"/>
    <w:rsid w:val="00267749"/>
    <w:rsid w:val="002737C1"/>
    <w:rsid w:val="00273A78"/>
    <w:rsid w:val="0027512C"/>
    <w:rsid w:val="00281F99"/>
    <w:rsid w:val="0028607F"/>
    <w:rsid w:val="00286A6B"/>
    <w:rsid w:val="00287897"/>
    <w:rsid w:val="00290FB7"/>
    <w:rsid w:val="0029531F"/>
    <w:rsid w:val="00297760"/>
    <w:rsid w:val="002A2EF2"/>
    <w:rsid w:val="002A34B1"/>
    <w:rsid w:val="002A736E"/>
    <w:rsid w:val="002B1494"/>
    <w:rsid w:val="002B2AC4"/>
    <w:rsid w:val="002B493D"/>
    <w:rsid w:val="002B6165"/>
    <w:rsid w:val="002B6F32"/>
    <w:rsid w:val="002D114D"/>
    <w:rsid w:val="002D5B77"/>
    <w:rsid w:val="002E2FAA"/>
    <w:rsid w:val="002E4418"/>
    <w:rsid w:val="002E5577"/>
    <w:rsid w:val="002E5AE5"/>
    <w:rsid w:val="002E5E74"/>
    <w:rsid w:val="002E646D"/>
    <w:rsid w:val="002F70EC"/>
    <w:rsid w:val="0030028A"/>
    <w:rsid w:val="00302CDE"/>
    <w:rsid w:val="00305370"/>
    <w:rsid w:val="00306105"/>
    <w:rsid w:val="0031110C"/>
    <w:rsid w:val="0031309D"/>
    <w:rsid w:val="003152C2"/>
    <w:rsid w:val="00315FF6"/>
    <w:rsid w:val="003204C7"/>
    <w:rsid w:val="003215D0"/>
    <w:rsid w:val="003226E6"/>
    <w:rsid w:val="00327AF7"/>
    <w:rsid w:val="003305DC"/>
    <w:rsid w:val="00332DCF"/>
    <w:rsid w:val="00333E46"/>
    <w:rsid w:val="003341A6"/>
    <w:rsid w:val="00336C1D"/>
    <w:rsid w:val="00342C33"/>
    <w:rsid w:val="00345C76"/>
    <w:rsid w:val="00346A82"/>
    <w:rsid w:val="003472BE"/>
    <w:rsid w:val="00351565"/>
    <w:rsid w:val="0035597E"/>
    <w:rsid w:val="00357356"/>
    <w:rsid w:val="00365489"/>
    <w:rsid w:val="00370123"/>
    <w:rsid w:val="0037272D"/>
    <w:rsid w:val="003748B5"/>
    <w:rsid w:val="00376ADE"/>
    <w:rsid w:val="00377552"/>
    <w:rsid w:val="003808F1"/>
    <w:rsid w:val="00382B05"/>
    <w:rsid w:val="00384F77"/>
    <w:rsid w:val="0039312E"/>
    <w:rsid w:val="003969AC"/>
    <w:rsid w:val="003970A1"/>
    <w:rsid w:val="003A1FE0"/>
    <w:rsid w:val="003A3710"/>
    <w:rsid w:val="003A3CB4"/>
    <w:rsid w:val="003B27B2"/>
    <w:rsid w:val="003B4E59"/>
    <w:rsid w:val="003C028C"/>
    <w:rsid w:val="003C0E3C"/>
    <w:rsid w:val="003C51BA"/>
    <w:rsid w:val="003D11BE"/>
    <w:rsid w:val="003D12C8"/>
    <w:rsid w:val="003D2748"/>
    <w:rsid w:val="003D42D2"/>
    <w:rsid w:val="003D42E4"/>
    <w:rsid w:val="003E3F87"/>
    <w:rsid w:val="003F1D42"/>
    <w:rsid w:val="003F1F2B"/>
    <w:rsid w:val="003F2622"/>
    <w:rsid w:val="003F4AF6"/>
    <w:rsid w:val="003F7351"/>
    <w:rsid w:val="00400E60"/>
    <w:rsid w:val="0040376E"/>
    <w:rsid w:val="00404053"/>
    <w:rsid w:val="004071AD"/>
    <w:rsid w:val="00407F36"/>
    <w:rsid w:val="00413272"/>
    <w:rsid w:val="00420C1E"/>
    <w:rsid w:val="00423B5E"/>
    <w:rsid w:val="00425F16"/>
    <w:rsid w:val="004276D6"/>
    <w:rsid w:val="00427D25"/>
    <w:rsid w:val="0043092B"/>
    <w:rsid w:val="0043468F"/>
    <w:rsid w:val="004361DA"/>
    <w:rsid w:val="0043689D"/>
    <w:rsid w:val="00437AD3"/>
    <w:rsid w:val="00440135"/>
    <w:rsid w:val="00442381"/>
    <w:rsid w:val="00450A6F"/>
    <w:rsid w:val="0045693A"/>
    <w:rsid w:val="004569B5"/>
    <w:rsid w:val="004605AD"/>
    <w:rsid w:val="00465355"/>
    <w:rsid w:val="00465881"/>
    <w:rsid w:val="00466332"/>
    <w:rsid w:val="004678F4"/>
    <w:rsid w:val="00467FD8"/>
    <w:rsid w:val="004736C5"/>
    <w:rsid w:val="004756C0"/>
    <w:rsid w:val="004859A5"/>
    <w:rsid w:val="00486240"/>
    <w:rsid w:val="0048696B"/>
    <w:rsid w:val="00494CB4"/>
    <w:rsid w:val="004A4B5A"/>
    <w:rsid w:val="004A6C76"/>
    <w:rsid w:val="004A6EA7"/>
    <w:rsid w:val="004B335C"/>
    <w:rsid w:val="004B5A7D"/>
    <w:rsid w:val="004B5C4E"/>
    <w:rsid w:val="004B5D02"/>
    <w:rsid w:val="004B63FD"/>
    <w:rsid w:val="004C2825"/>
    <w:rsid w:val="004C37CB"/>
    <w:rsid w:val="004C601F"/>
    <w:rsid w:val="004C6611"/>
    <w:rsid w:val="004C7BF3"/>
    <w:rsid w:val="004C7E5A"/>
    <w:rsid w:val="004D14B4"/>
    <w:rsid w:val="004E0EE5"/>
    <w:rsid w:val="004E5CB8"/>
    <w:rsid w:val="004F0CF4"/>
    <w:rsid w:val="004F1772"/>
    <w:rsid w:val="004F2062"/>
    <w:rsid w:val="004F3F6B"/>
    <w:rsid w:val="004F4E6B"/>
    <w:rsid w:val="004F5FC5"/>
    <w:rsid w:val="005068F2"/>
    <w:rsid w:val="005116D2"/>
    <w:rsid w:val="00512371"/>
    <w:rsid w:val="005142F9"/>
    <w:rsid w:val="00517493"/>
    <w:rsid w:val="0051749D"/>
    <w:rsid w:val="005233FE"/>
    <w:rsid w:val="00523681"/>
    <w:rsid w:val="005237BC"/>
    <w:rsid w:val="00524D46"/>
    <w:rsid w:val="0052648E"/>
    <w:rsid w:val="00527E0A"/>
    <w:rsid w:val="00531A89"/>
    <w:rsid w:val="00531EA8"/>
    <w:rsid w:val="00537EE1"/>
    <w:rsid w:val="005414C6"/>
    <w:rsid w:val="00542F5B"/>
    <w:rsid w:val="00551C18"/>
    <w:rsid w:val="00552DA6"/>
    <w:rsid w:val="0055689E"/>
    <w:rsid w:val="00557D1B"/>
    <w:rsid w:val="005631EA"/>
    <w:rsid w:val="00571582"/>
    <w:rsid w:val="00573638"/>
    <w:rsid w:val="00575D49"/>
    <w:rsid w:val="00582582"/>
    <w:rsid w:val="005833A2"/>
    <w:rsid w:val="005834E0"/>
    <w:rsid w:val="0058351B"/>
    <w:rsid w:val="00584302"/>
    <w:rsid w:val="005855FD"/>
    <w:rsid w:val="00586B46"/>
    <w:rsid w:val="00591532"/>
    <w:rsid w:val="005A45EF"/>
    <w:rsid w:val="005A5DDF"/>
    <w:rsid w:val="005A6F03"/>
    <w:rsid w:val="005B2346"/>
    <w:rsid w:val="005B59B7"/>
    <w:rsid w:val="005C3A64"/>
    <w:rsid w:val="005C4A52"/>
    <w:rsid w:val="005C5465"/>
    <w:rsid w:val="005C6656"/>
    <w:rsid w:val="005D62D5"/>
    <w:rsid w:val="005D73EC"/>
    <w:rsid w:val="005D797D"/>
    <w:rsid w:val="005E196F"/>
    <w:rsid w:val="005E6F74"/>
    <w:rsid w:val="005F0E05"/>
    <w:rsid w:val="005F3D1E"/>
    <w:rsid w:val="005F4779"/>
    <w:rsid w:val="005F4A7C"/>
    <w:rsid w:val="005F5827"/>
    <w:rsid w:val="005F5C1E"/>
    <w:rsid w:val="005F74EF"/>
    <w:rsid w:val="006039F9"/>
    <w:rsid w:val="00604CBC"/>
    <w:rsid w:val="006070A9"/>
    <w:rsid w:val="00607A24"/>
    <w:rsid w:val="00610287"/>
    <w:rsid w:val="0061280D"/>
    <w:rsid w:val="00612E62"/>
    <w:rsid w:val="00612F49"/>
    <w:rsid w:val="00617462"/>
    <w:rsid w:val="00623F02"/>
    <w:rsid w:val="00624227"/>
    <w:rsid w:val="00624AF6"/>
    <w:rsid w:val="00630EEA"/>
    <w:rsid w:val="0063161E"/>
    <w:rsid w:val="00631FFA"/>
    <w:rsid w:val="0063326F"/>
    <w:rsid w:val="00637984"/>
    <w:rsid w:val="006432F2"/>
    <w:rsid w:val="006453F4"/>
    <w:rsid w:val="00651C14"/>
    <w:rsid w:val="00654089"/>
    <w:rsid w:val="006543AF"/>
    <w:rsid w:val="006560D1"/>
    <w:rsid w:val="00663D29"/>
    <w:rsid w:val="006649C6"/>
    <w:rsid w:val="00665DB4"/>
    <w:rsid w:val="0066713A"/>
    <w:rsid w:val="006709A1"/>
    <w:rsid w:val="00671A2E"/>
    <w:rsid w:val="006740D4"/>
    <w:rsid w:val="006746ED"/>
    <w:rsid w:val="00674F42"/>
    <w:rsid w:val="00681412"/>
    <w:rsid w:val="00681CEF"/>
    <w:rsid w:val="006832A8"/>
    <w:rsid w:val="00684127"/>
    <w:rsid w:val="006853B2"/>
    <w:rsid w:val="00685544"/>
    <w:rsid w:val="0068700E"/>
    <w:rsid w:val="0069305D"/>
    <w:rsid w:val="006936EA"/>
    <w:rsid w:val="006965BC"/>
    <w:rsid w:val="00697914"/>
    <w:rsid w:val="006979A3"/>
    <w:rsid w:val="006A0009"/>
    <w:rsid w:val="006A0F87"/>
    <w:rsid w:val="006A4200"/>
    <w:rsid w:val="006A4234"/>
    <w:rsid w:val="006A532A"/>
    <w:rsid w:val="006A598E"/>
    <w:rsid w:val="006A5D07"/>
    <w:rsid w:val="006A5D26"/>
    <w:rsid w:val="006B1690"/>
    <w:rsid w:val="006C0623"/>
    <w:rsid w:val="006C5370"/>
    <w:rsid w:val="006D0256"/>
    <w:rsid w:val="006D218F"/>
    <w:rsid w:val="006D38C2"/>
    <w:rsid w:val="006D5A09"/>
    <w:rsid w:val="006D5A56"/>
    <w:rsid w:val="006D6225"/>
    <w:rsid w:val="006D75E7"/>
    <w:rsid w:val="006D7ACA"/>
    <w:rsid w:val="006E1D52"/>
    <w:rsid w:val="006E596B"/>
    <w:rsid w:val="006E6534"/>
    <w:rsid w:val="006E77B1"/>
    <w:rsid w:val="006F4932"/>
    <w:rsid w:val="006F5313"/>
    <w:rsid w:val="0070507D"/>
    <w:rsid w:val="00707C44"/>
    <w:rsid w:val="007169C0"/>
    <w:rsid w:val="00716F79"/>
    <w:rsid w:val="007250ED"/>
    <w:rsid w:val="00734433"/>
    <w:rsid w:val="00734680"/>
    <w:rsid w:val="00734864"/>
    <w:rsid w:val="00736BE2"/>
    <w:rsid w:val="00736D58"/>
    <w:rsid w:val="00737DB2"/>
    <w:rsid w:val="007412CA"/>
    <w:rsid w:val="007416A7"/>
    <w:rsid w:val="00745B00"/>
    <w:rsid w:val="00750507"/>
    <w:rsid w:val="00750F69"/>
    <w:rsid w:val="00755B8E"/>
    <w:rsid w:val="007621FE"/>
    <w:rsid w:val="0076220C"/>
    <w:rsid w:val="00764212"/>
    <w:rsid w:val="00766557"/>
    <w:rsid w:val="00772FB1"/>
    <w:rsid w:val="00773014"/>
    <w:rsid w:val="00773756"/>
    <w:rsid w:val="007743E4"/>
    <w:rsid w:val="007755BA"/>
    <w:rsid w:val="0078196F"/>
    <w:rsid w:val="00783B33"/>
    <w:rsid w:val="00786ACA"/>
    <w:rsid w:val="00787755"/>
    <w:rsid w:val="007911DE"/>
    <w:rsid w:val="00792F24"/>
    <w:rsid w:val="007938F1"/>
    <w:rsid w:val="00793B51"/>
    <w:rsid w:val="00795474"/>
    <w:rsid w:val="007959E5"/>
    <w:rsid w:val="00796640"/>
    <w:rsid w:val="007A061A"/>
    <w:rsid w:val="007A3511"/>
    <w:rsid w:val="007A618C"/>
    <w:rsid w:val="007A7B0F"/>
    <w:rsid w:val="007B11F1"/>
    <w:rsid w:val="007B547A"/>
    <w:rsid w:val="007B5F07"/>
    <w:rsid w:val="007B7CB2"/>
    <w:rsid w:val="007C689D"/>
    <w:rsid w:val="007D0AE1"/>
    <w:rsid w:val="007D20B7"/>
    <w:rsid w:val="007D4339"/>
    <w:rsid w:val="007D634B"/>
    <w:rsid w:val="007E12EC"/>
    <w:rsid w:val="007E1F8E"/>
    <w:rsid w:val="007E2188"/>
    <w:rsid w:val="007E531C"/>
    <w:rsid w:val="007E570F"/>
    <w:rsid w:val="007E57A9"/>
    <w:rsid w:val="007F6ECD"/>
    <w:rsid w:val="00801F61"/>
    <w:rsid w:val="0080207F"/>
    <w:rsid w:val="00804F7A"/>
    <w:rsid w:val="00807393"/>
    <w:rsid w:val="00811919"/>
    <w:rsid w:val="00820AFA"/>
    <w:rsid w:val="00821152"/>
    <w:rsid w:val="00825717"/>
    <w:rsid w:val="00833FF5"/>
    <w:rsid w:val="0083762A"/>
    <w:rsid w:val="00841133"/>
    <w:rsid w:val="00844D4D"/>
    <w:rsid w:val="0084742D"/>
    <w:rsid w:val="00847F23"/>
    <w:rsid w:val="00850D8D"/>
    <w:rsid w:val="0085165E"/>
    <w:rsid w:val="00852C6C"/>
    <w:rsid w:val="0085372C"/>
    <w:rsid w:val="00856ECC"/>
    <w:rsid w:val="00865B3E"/>
    <w:rsid w:val="008744E6"/>
    <w:rsid w:val="00877D48"/>
    <w:rsid w:val="00880C45"/>
    <w:rsid w:val="00882FF2"/>
    <w:rsid w:val="0088472D"/>
    <w:rsid w:val="00884919"/>
    <w:rsid w:val="00886A40"/>
    <w:rsid w:val="00892432"/>
    <w:rsid w:val="00894723"/>
    <w:rsid w:val="008968D0"/>
    <w:rsid w:val="008A10F5"/>
    <w:rsid w:val="008A4AF5"/>
    <w:rsid w:val="008A7975"/>
    <w:rsid w:val="008B6841"/>
    <w:rsid w:val="008B743B"/>
    <w:rsid w:val="008C0950"/>
    <w:rsid w:val="008C0EA8"/>
    <w:rsid w:val="008C49FC"/>
    <w:rsid w:val="008D23A8"/>
    <w:rsid w:val="008D31B4"/>
    <w:rsid w:val="008D3234"/>
    <w:rsid w:val="008D7D9C"/>
    <w:rsid w:val="008E1AED"/>
    <w:rsid w:val="008F0964"/>
    <w:rsid w:val="008F4676"/>
    <w:rsid w:val="00903295"/>
    <w:rsid w:val="009065E0"/>
    <w:rsid w:val="0090730B"/>
    <w:rsid w:val="00916647"/>
    <w:rsid w:val="00916B3C"/>
    <w:rsid w:val="00917B41"/>
    <w:rsid w:val="0092231E"/>
    <w:rsid w:val="00922D9A"/>
    <w:rsid w:val="00923319"/>
    <w:rsid w:val="0092734A"/>
    <w:rsid w:val="00930CDA"/>
    <w:rsid w:val="00937F20"/>
    <w:rsid w:val="00942292"/>
    <w:rsid w:val="009440DB"/>
    <w:rsid w:val="00945EFE"/>
    <w:rsid w:val="009473BC"/>
    <w:rsid w:val="00950832"/>
    <w:rsid w:val="0095347F"/>
    <w:rsid w:val="00964996"/>
    <w:rsid w:val="00967055"/>
    <w:rsid w:val="009703C5"/>
    <w:rsid w:val="00970B99"/>
    <w:rsid w:val="00971017"/>
    <w:rsid w:val="00971F3A"/>
    <w:rsid w:val="00975AC5"/>
    <w:rsid w:val="009808C9"/>
    <w:rsid w:val="00981EBC"/>
    <w:rsid w:val="00983575"/>
    <w:rsid w:val="0098500F"/>
    <w:rsid w:val="00992BCE"/>
    <w:rsid w:val="009941C1"/>
    <w:rsid w:val="00995525"/>
    <w:rsid w:val="00996122"/>
    <w:rsid w:val="00997031"/>
    <w:rsid w:val="009A010D"/>
    <w:rsid w:val="009A4127"/>
    <w:rsid w:val="009A763C"/>
    <w:rsid w:val="009B07A4"/>
    <w:rsid w:val="009B2DF3"/>
    <w:rsid w:val="009B45BB"/>
    <w:rsid w:val="009B6289"/>
    <w:rsid w:val="009B6383"/>
    <w:rsid w:val="009B792B"/>
    <w:rsid w:val="009B7DE7"/>
    <w:rsid w:val="009C3A65"/>
    <w:rsid w:val="009D219E"/>
    <w:rsid w:val="009D391B"/>
    <w:rsid w:val="009D5C52"/>
    <w:rsid w:val="009E2DB3"/>
    <w:rsid w:val="009E6958"/>
    <w:rsid w:val="009F0069"/>
    <w:rsid w:val="009F0816"/>
    <w:rsid w:val="009F21E1"/>
    <w:rsid w:val="009F51F5"/>
    <w:rsid w:val="009F789B"/>
    <w:rsid w:val="00A070FE"/>
    <w:rsid w:val="00A12DC2"/>
    <w:rsid w:val="00A14735"/>
    <w:rsid w:val="00A15066"/>
    <w:rsid w:val="00A15BFB"/>
    <w:rsid w:val="00A22BEE"/>
    <w:rsid w:val="00A24BAC"/>
    <w:rsid w:val="00A24D03"/>
    <w:rsid w:val="00A2784C"/>
    <w:rsid w:val="00A279DF"/>
    <w:rsid w:val="00A34308"/>
    <w:rsid w:val="00A34AED"/>
    <w:rsid w:val="00A36CF3"/>
    <w:rsid w:val="00A42947"/>
    <w:rsid w:val="00A433E4"/>
    <w:rsid w:val="00A46034"/>
    <w:rsid w:val="00A475B9"/>
    <w:rsid w:val="00A52B33"/>
    <w:rsid w:val="00A538E5"/>
    <w:rsid w:val="00A6004A"/>
    <w:rsid w:val="00A60307"/>
    <w:rsid w:val="00A66725"/>
    <w:rsid w:val="00A71651"/>
    <w:rsid w:val="00A740FF"/>
    <w:rsid w:val="00A75784"/>
    <w:rsid w:val="00A7781F"/>
    <w:rsid w:val="00A81285"/>
    <w:rsid w:val="00A833D2"/>
    <w:rsid w:val="00A83BEB"/>
    <w:rsid w:val="00A84EFC"/>
    <w:rsid w:val="00A8526B"/>
    <w:rsid w:val="00A903FB"/>
    <w:rsid w:val="00A91286"/>
    <w:rsid w:val="00A92E44"/>
    <w:rsid w:val="00A932DB"/>
    <w:rsid w:val="00A9442E"/>
    <w:rsid w:val="00AA1C9C"/>
    <w:rsid w:val="00AA2743"/>
    <w:rsid w:val="00AA400D"/>
    <w:rsid w:val="00AA70FA"/>
    <w:rsid w:val="00AB07EE"/>
    <w:rsid w:val="00AB29D6"/>
    <w:rsid w:val="00AB7DBE"/>
    <w:rsid w:val="00AC1745"/>
    <w:rsid w:val="00AC299C"/>
    <w:rsid w:val="00AC3F95"/>
    <w:rsid w:val="00AC6AA4"/>
    <w:rsid w:val="00AD18E4"/>
    <w:rsid w:val="00AD362B"/>
    <w:rsid w:val="00AD38DB"/>
    <w:rsid w:val="00AD71A3"/>
    <w:rsid w:val="00AE09BC"/>
    <w:rsid w:val="00AE2215"/>
    <w:rsid w:val="00AE5455"/>
    <w:rsid w:val="00AE7FAB"/>
    <w:rsid w:val="00AF14BF"/>
    <w:rsid w:val="00AF4868"/>
    <w:rsid w:val="00AF6782"/>
    <w:rsid w:val="00AF7B76"/>
    <w:rsid w:val="00B01A76"/>
    <w:rsid w:val="00B05124"/>
    <w:rsid w:val="00B13195"/>
    <w:rsid w:val="00B159AC"/>
    <w:rsid w:val="00B17B98"/>
    <w:rsid w:val="00B230B1"/>
    <w:rsid w:val="00B24BB7"/>
    <w:rsid w:val="00B25D6D"/>
    <w:rsid w:val="00B26C32"/>
    <w:rsid w:val="00B301A4"/>
    <w:rsid w:val="00B3185B"/>
    <w:rsid w:val="00B33D86"/>
    <w:rsid w:val="00B34E91"/>
    <w:rsid w:val="00B4095F"/>
    <w:rsid w:val="00B41A66"/>
    <w:rsid w:val="00B42F16"/>
    <w:rsid w:val="00B45C14"/>
    <w:rsid w:val="00B50DC8"/>
    <w:rsid w:val="00B535AC"/>
    <w:rsid w:val="00B55208"/>
    <w:rsid w:val="00B6007E"/>
    <w:rsid w:val="00B6449D"/>
    <w:rsid w:val="00B663DA"/>
    <w:rsid w:val="00B66B73"/>
    <w:rsid w:val="00B679EA"/>
    <w:rsid w:val="00B67C5F"/>
    <w:rsid w:val="00B70D38"/>
    <w:rsid w:val="00B731FD"/>
    <w:rsid w:val="00B81AEC"/>
    <w:rsid w:val="00B855E0"/>
    <w:rsid w:val="00B86ED1"/>
    <w:rsid w:val="00B92EFA"/>
    <w:rsid w:val="00B9320F"/>
    <w:rsid w:val="00B95163"/>
    <w:rsid w:val="00B95287"/>
    <w:rsid w:val="00BB5D05"/>
    <w:rsid w:val="00BB6D80"/>
    <w:rsid w:val="00BC2A65"/>
    <w:rsid w:val="00BC2BA1"/>
    <w:rsid w:val="00BC2E3B"/>
    <w:rsid w:val="00BC36BA"/>
    <w:rsid w:val="00BC37A6"/>
    <w:rsid w:val="00BC642F"/>
    <w:rsid w:val="00BD2B08"/>
    <w:rsid w:val="00BD484C"/>
    <w:rsid w:val="00BD4DB1"/>
    <w:rsid w:val="00BE1D62"/>
    <w:rsid w:val="00BE2AAB"/>
    <w:rsid w:val="00BE413B"/>
    <w:rsid w:val="00BE5033"/>
    <w:rsid w:val="00BE5191"/>
    <w:rsid w:val="00BE5456"/>
    <w:rsid w:val="00BF6918"/>
    <w:rsid w:val="00C0095B"/>
    <w:rsid w:val="00C05B8C"/>
    <w:rsid w:val="00C12690"/>
    <w:rsid w:val="00C142E7"/>
    <w:rsid w:val="00C17383"/>
    <w:rsid w:val="00C17A8F"/>
    <w:rsid w:val="00C33036"/>
    <w:rsid w:val="00C34485"/>
    <w:rsid w:val="00C402C2"/>
    <w:rsid w:val="00C4346A"/>
    <w:rsid w:val="00C43A04"/>
    <w:rsid w:val="00C469F8"/>
    <w:rsid w:val="00C51BC4"/>
    <w:rsid w:val="00C549AD"/>
    <w:rsid w:val="00C55732"/>
    <w:rsid w:val="00C55A83"/>
    <w:rsid w:val="00C600DC"/>
    <w:rsid w:val="00C60238"/>
    <w:rsid w:val="00C6301A"/>
    <w:rsid w:val="00C64B02"/>
    <w:rsid w:val="00C671CD"/>
    <w:rsid w:val="00C67A47"/>
    <w:rsid w:val="00C7037F"/>
    <w:rsid w:val="00C77EE0"/>
    <w:rsid w:val="00C81D76"/>
    <w:rsid w:val="00C82149"/>
    <w:rsid w:val="00C84B77"/>
    <w:rsid w:val="00C8573B"/>
    <w:rsid w:val="00C925EE"/>
    <w:rsid w:val="00C93BA0"/>
    <w:rsid w:val="00C93EBD"/>
    <w:rsid w:val="00C94459"/>
    <w:rsid w:val="00CA14D7"/>
    <w:rsid w:val="00CA31FA"/>
    <w:rsid w:val="00CA4ED3"/>
    <w:rsid w:val="00CB408A"/>
    <w:rsid w:val="00CC1364"/>
    <w:rsid w:val="00CC28C8"/>
    <w:rsid w:val="00CC5919"/>
    <w:rsid w:val="00CD166A"/>
    <w:rsid w:val="00CD1D36"/>
    <w:rsid w:val="00CD412D"/>
    <w:rsid w:val="00CE3D6A"/>
    <w:rsid w:val="00CE43D9"/>
    <w:rsid w:val="00CF1888"/>
    <w:rsid w:val="00CF38CF"/>
    <w:rsid w:val="00CF5101"/>
    <w:rsid w:val="00CF6F76"/>
    <w:rsid w:val="00CF70AC"/>
    <w:rsid w:val="00D00473"/>
    <w:rsid w:val="00D00D5B"/>
    <w:rsid w:val="00D01D8F"/>
    <w:rsid w:val="00D051D3"/>
    <w:rsid w:val="00D05384"/>
    <w:rsid w:val="00D05E63"/>
    <w:rsid w:val="00D07008"/>
    <w:rsid w:val="00D12320"/>
    <w:rsid w:val="00D12EE1"/>
    <w:rsid w:val="00D172B7"/>
    <w:rsid w:val="00D205FC"/>
    <w:rsid w:val="00D224F2"/>
    <w:rsid w:val="00D308D3"/>
    <w:rsid w:val="00D30DFA"/>
    <w:rsid w:val="00D360B1"/>
    <w:rsid w:val="00D3631D"/>
    <w:rsid w:val="00D37C97"/>
    <w:rsid w:val="00D41F53"/>
    <w:rsid w:val="00D50105"/>
    <w:rsid w:val="00D52C65"/>
    <w:rsid w:val="00D577DE"/>
    <w:rsid w:val="00D63C2B"/>
    <w:rsid w:val="00D64281"/>
    <w:rsid w:val="00D72E49"/>
    <w:rsid w:val="00D82EDB"/>
    <w:rsid w:val="00D83E2A"/>
    <w:rsid w:val="00D85B3A"/>
    <w:rsid w:val="00D86A9D"/>
    <w:rsid w:val="00D9175B"/>
    <w:rsid w:val="00D92EF5"/>
    <w:rsid w:val="00D958CC"/>
    <w:rsid w:val="00D95C4A"/>
    <w:rsid w:val="00D9630D"/>
    <w:rsid w:val="00D97E96"/>
    <w:rsid w:val="00DA122C"/>
    <w:rsid w:val="00DA2558"/>
    <w:rsid w:val="00DA25D1"/>
    <w:rsid w:val="00DA5A44"/>
    <w:rsid w:val="00DA6A5F"/>
    <w:rsid w:val="00DB0018"/>
    <w:rsid w:val="00DB0F63"/>
    <w:rsid w:val="00DB3338"/>
    <w:rsid w:val="00DB4F0B"/>
    <w:rsid w:val="00DB61C2"/>
    <w:rsid w:val="00DB7DE1"/>
    <w:rsid w:val="00DC2B08"/>
    <w:rsid w:val="00DC3CFA"/>
    <w:rsid w:val="00DC43A1"/>
    <w:rsid w:val="00DD7183"/>
    <w:rsid w:val="00DE7DAC"/>
    <w:rsid w:val="00DF1DB0"/>
    <w:rsid w:val="00DF29EB"/>
    <w:rsid w:val="00DF3BD3"/>
    <w:rsid w:val="00DF7585"/>
    <w:rsid w:val="00DF765A"/>
    <w:rsid w:val="00DF7684"/>
    <w:rsid w:val="00E03791"/>
    <w:rsid w:val="00E04E11"/>
    <w:rsid w:val="00E06975"/>
    <w:rsid w:val="00E14505"/>
    <w:rsid w:val="00E16AA0"/>
    <w:rsid w:val="00E17472"/>
    <w:rsid w:val="00E17569"/>
    <w:rsid w:val="00E21185"/>
    <w:rsid w:val="00E21B6E"/>
    <w:rsid w:val="00E231D0"/>
    <w:rsid w:val="00E23C0F"/>
    <w:rsid w:val="00E304BB"/>
    <w:rsid w:val="00E33C91"/>
    <w:rsid w:val="00E377D9"/>
    <w:rsid w:val="00E40F2C"/>
    <w:rsid w:val="00E43C1A"/>
    <w:rsid w:val="00E4547B"/>
    <w:rsid w:val="00E55E67"/>
    <w:rsid w:val="00E56E0D"/>
    <w:rsid w:val="00E64A47"/>
    <w:rsid w:val="00E6560A"/>
    <w:rsid w:val="00E66344"/>
    <w:rsid w:val="00E71354"/>
    <w:rsid w:val="00E71601"/>
    <w:rsid w:val="00E72C9E"/>
    <w:rsid w:val="00E76C0B"/>
    <w:rsid w:val="00E77832"/>
    <w:rsid w:val="00E80910"/>
    <w:rsid w:val="00E81475"/>
    <w:rsid w:val="00E819EA"/>
    <w:rsid w:val="00E82289"/>
    <w:rsid w:val="00E856DB"/>
    <w:rsid w:val="00E865DC"/>
    <w:rsid w:val="00E900E9"/>
    <w:rsid w:val="00E91681"/>
    <w:rsid w:val="00E92D20"/>
    <w:rsid w:val="00E9359C"/>
    <w:rsid w:val="00E9514D"/>
    <w:rsid w:val="00E95308"/>
    <w:rsid w:val="00EA20CD"/>
    <w:rsid w:val="00EB2EC4"/>
    <w:rsid w:val="00EB3B8F"/>
    <w:rsid w:val="00EC25EE"/>
    <w:rsid w:val="00EC6105"/>
    <w:rsid w:val="00EC7057"/>
    <w:rsid w:val="00ED7BB5"/>
    <w:rsid w:val="00EE198A"/>
    <w:rsid w:val="00EE4E9F"/>
    <w:rsid w:val="00EE7269"/>
    <w:rsid w:val="00EF1848"/>
    <w:rsid w:val="00EF1BF2"/>
    <w:rsid w:val="00EF44EA"/>
    <w:rsid w:val="00EF5D0C"/>
    <w:rsid w:val="00F03E9E"/>
    <w:rsid w:val="00F11C40"/>
    <w:rsid w:val="00F13824"/>
    <w:rsid w:val="00F14999"/>
    <w:rsid w:val="00F150AB"/>
    <w:rsid w:val="00F364C1"/>
    <w:rsid w:val="00F36E31"/>
    <w:rsid w:val="00F41671"/>
    <w:rsid w:val="00F431DE"/>
    <w:rsid w:val="00F44E90"/>
    <w:rsid w:val="00F456A6"/>
    <w:rsid w:val="00F479FA"/>
    <w:rsid w:val="00F534ED"/>
    <w:rsid w:val="00F54566"/>
    <w:rsid w:val="00F6109E"/>
    <w:rsid w:val="00F61AF1"/>
    <w:rsid w:val="00F629F7"/>
    <w:rsid w:val="00F72995"/>
    <w:rsid w:val="00F75C45"/>
    <w:rsid w:val="00F87687"/>
    <w:rsid w:val="00F957C9"/>
    <w:rsid w:val="00FA0E88"/>
    <w:rsid w:val="00FA2B97"/>
    <w:rsid w:val="00FA5A42"/>
    <w:rsid w:val="00FA6182"/>
    <w:rsid w:val="00FA7878"/>
    <w:rsid w:val="00FB68B3"/>
    <w:rsid w:val="00FC121E"/>
    <w:rsid w:val="00FC600A"/>
    <w:rsid w:val="00FD30BB"/>
    <w:rsid w:val="00FE1626"/>
    <w:rsid w:val="00FE65AE"/>
    <w:rsid w:val="00FE6DF9"/>
    <w:rsid w:val="00FE6F0A"/>
    <w:rsid w:val="00FF2A50"/>
    <w:rsid w:val="00FF2ECA"/>
    <w:rsid w:val="00FF2EF7"/>
    <w:rsid w:val="00FF349C"/>
    <w:rsid w:val="00FF6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7"/>
        <o:r id="V:Rule2" type="connector" idref="#Straight Arrow Connector 8"/>
        <o:r id="V:Rule3" type="connector" idref="#Straight Arrow Connector 9"/>
        <o:r id="V:Rule4" type="connector" idref="#Straight Arrow Connector 10"/>
        <o:r id="V:Rule5" type="connector" idref="#Straight Arrow Connector 11"/>
        <o:r id="V:Rule6" type="connector" idref="#Straight Arrow Connector 12"/>
        <o:r id="V:Rule7" type="connector" idref="#Straight Arrow Connector 13"/>
        <o:r id="V:Rule8" type="connector" idref="#Straight Arrow Connector 1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C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15C1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1315C1"/>
    <w:rPr>
      <w:rFonts w:ascii="Calibri" w:eastAsia="Calibri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1315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315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5C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ynchronise\HB_functioning\paper\JAGS\revision\Cumulative_score_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ynchronise\HB_functioning\paper\JAGS\revision\Cumulative_score_v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ynchronise\HB_functioning\paper\JAGS\revision\Cumulative_score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142572903356625"/>
          <c:y val="4.4363530759072706E-2"/>
          <c:w val="0.81117280654980395"/>
          <c:h val="0.77312396232308189"/>
        </c:manualLayout>
      </c:layout>
      <c:barChart>
        <c:barDir val="col"/>
        <c:grouping val="clustered"/>
        <c:ser>
          <c:idx val="4"/>
          <c:order val="4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B$2:$B$24</c:f>
              <c:numCache>
                <c:formatCode>General</c:formatCode>
                <c:ptCount val="23"/>
                <c:pt idx="0">
                  <c:v>84.2</c:v>
                </c:pt>
                <c:pt idx="1">
                  <c:v>3.4</c:v>
                </c:pt>
                <c:pt idx="2">
                  <c:v>3.4</c:v>
                </c:pt>
                <c:pt idx="3">
                  <c:v>9</c:v>
                </c:pt>
              </c:numCache>
            </c:numRef>
          </c:val>
        </c:ser>
        <c:ser>
          <c:idx val="5"/>
          <c:order val="5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C$2:$C$24</c:f>
              <c:numCache>
                <c:formatCode>General</c:formatCode>
                <c:ptCount val="23"/>
                <c:pt idx="6">
                  <c:v>41.92</c:v>
                </c:pt>
                <c:pt idx="7">
                  <c:v>23.1</c:v>
                </c:pt>
                <c:pt idx="8">
                  <c:v>16.22</c:v>
                </c:pt>
                <c:pt idx="9">
                  <c:v>18.760000000000002</c:v>
                </c:pt>
              </c:numCache>
            </c:numRef>
          </c:val>
        </c:ser>
        <c:ser>
          <c:idx val="6"/>
          <c:order val="6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D$2:$D$24</c:f>
              <c:numCache>
                <c:formatCode>General</c:formatCode>
                <c:ptCount val="23"/>
                <c:pt idx="12">
                  <c:v>14.99</c:v>
                </c:pt>
                <c:pt idx="13">
                  <c:v>17.600000000000001</c:v>
                </c:pt>
                <c:pt idx="14">
                  <c:v>21.32</c:v>
                </c:pt>
                <c:pt idx="15">
                  <c:v>46.09</c:v>
                </c:pt>
              </c:numCache>
            </c:numRef>
          </c:val>
        </c:ser>
        <c:ser>
          <c:idx val="7"/>
          <c:order val="7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E$2:$E$24</c:f>
              <c:numCache>
                <c:formatCode>General</c:formatCode>
                <c:ptCount val="23"/>
                <c:pt idx="18">
                  <c:v>55.21</c:v>
                </c:pt>
                <c:pt idx="19">
                  <c:v>24.330000000000005</c:v>
                </c:pt>
                <c:pt idx="20">
                  <c:v>14.719999999999999</c:v>
                </c:pt>
                <c:pt idx="21">
                  <c:v>5.73</c:v>
                </c:pt>
              </c:numCache>
            </c:numRef>
          </c:val>
        </c:ser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B$2:$B$24</c:f>
              <c:numCache>
                <c:formatCode>General</c:formatCode>
                <c:ptCount val="23"/>
                <c:pt idx="0">
                  <c:v>84.2</c:v>
                </c:pt>
                <c:pt idx="1">
                  <c:v>3.4</c:v>
                </c:pt>
                <c:pt idx="2">
                  <c:v>3.4</c:v>
                </c:pt>
                <c:pt idx="3">
                  <c:v>9</c:v>
                </c:pt>
              </c:numCache>
            </c:numRef>
          </c:val>
        </c:ser>
        <c:ser>
          <c:idx val="1"/>
          <c:order val="1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C$2:$C$24</c:f>
              <c:numCache>
                <c:formatCode>General</c:formatCode>
                <c:ptCount val="23"/>
                <c:pt idx="6">
                  <c:v>41.92</c:v>
                </c:pt>
                <c:pt idx="7">
                  <c:v>23.1</c:v>
                </c:pt>
                <c:pt idx="8">
                  <c:v>16.22</c:v>
                </c:pt>
                <c:pt idx="9">
                  <c:v>18.760000000000002</c:v>
                </c:pt>
              </c:numCache>
            </c:numRef>
          </c:val>
        </c:ser>
        <c:ser>
          <c:idx val="2"/>
          <c:order val="2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D$2:$D$24</c:f>
              <c:numCache>
                <c:formatCode>General</c:formatCode>
                <c:ptCount val="23"/>
                <c:pt idx="12">
                  <c:v>14.99</c:v>
                </c:pt>
                <c:pt idx="13">
                  <c:v>17.600000000000001</c:v>
                </c:pt>
                <c:pt idx="14">
                  <c:v>21.32</c:v>
                </c:pt>
                <c:pt idx="15">
                  <c:v>46.09</c:v>
                </c:pt>
              </c:numCache>
            </c:numRef>
          </c:val>
        </c:ser>
        <c:ser>
          <c:idx val="3"/>
          <c:order val="3"/>
          <c:spPr>
            <a:solidFill>
              <a:schemeClr val="tx1">
                <a:lumMod val="50000"/>
                <a:lumOff val="50000"/>
              </a:schemeClr>
            </a:solidFill>
          </c:spPr>
          <c:val>
            <c:numRef>
              <c:f>Sheet2!$E$2:$E$24</c:f>
              <c:numCache>
                <c:formatCode>General</c:formatCode>
                <c:ptCount val="23"/>
                <c:pt idx="18">
                  <c:v>55.21</c:v>
                </c:pt>
                <c:pt idx="19">
                  <c:v>24.330000000000005</c:v>
                </c:pt>
                <c:pt idx="20">
                  <c:v>14.719999999999999</c:v>
                </c:pt>
                <c:pt idx="21">
                  <c:v>5.73</c:v>
                </c:pt>
              </c:numCache>
            </c:numRef>
          </c:val>
        </c:ser>
        <c:gapWidth val="0"/>
        <c:overlap val="96"/>
        <c:axId val="92223744"/>
        <c:axId val="92234112"/>
      </c:barChart>
      <c:catAx>
        <c:axId val="92223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fr-FR"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600">
                    <a:latin typeface="Times New Roman" pitchFamily="18" charset="0"/>
                    <a:cs typeface="Times New Roman" pitchFamily="18" charset="0"/>
                  </a:rPr>
                  <a:t>Number of unhealthy</a:t>
                </a:r>
                <a:r>
                  <a:rPr lang="en-US" sz="1600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600">
                    <a:latin typeface="Times New Roman" pitchFamily="18" charset="0"/>
                    <a:cs typeface="Times New Roman" pitchFamily="18" charset="0"/>
                  </a:rPr>
                  <a:t>behaviors</a:t>
                </a:r>
              </a:p>
            </c:rich>
          </c:tx>
        </c:title>
        <c:tickLblPos val="nextTo"/>
        <c:txPr>
          <a:bodyPr/>
          <a:lstStyle/>
          <a:p>
            <a:pPr>
              <a:defRPr lang="fr-FR"/>
            </a:pPr>
            <a:endParaRPr lang="en-US"/>
          </a:p>
        </c:txPr>
        <c:crossAx val="92234112"/>
        <c:crosses val="autoZero"/>
        <c:auto val="1"/>
        <c:lblAlgn val="ctr"/>
        <c:lblOffset val="100"/>
      </c:catAx>
      <c:valAx>
        <c:axId val="922341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fr-FR"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600">
                    <a:latin typeface="Times New Roman" pitchFamily="18" charset="0"/>
                    <a:cs typeface="Times New Roman" pitchFamily="18" charset="0"/>
                  </a:rPr>
                  <a:t>Percentage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fr-FR" sz="14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92223744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9.622166547363406E-2"/>
          <c:y val="4.0904245839276904E-2"/>
          <c:w val="0.88294500119303265"/>
          <c:h val="0.8271349547173754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Sheet1!$F$4:$F$7,Sheet1!$F$9:$F$12,Sheet1!$F$14:$F$17,Sheet1!$F$19:$F$22)</c:f>
                <c:numCache>
                  <c:formatCode>General</c:formatCode>
                  <c:ptCount val="16"/>
                  <c:pt idx="1">
                    <c:v>-0.134520421</c:v>
                  </c:pt>
                  <c:pt idx="2">
                    <c:v>-0.13624751400000001</c:v>
                  </c:pt>
                  <c:pt idx="3">
                    <c:v>-8.6568813000000064E-2</c:v>
                  </c:pt>
                  <c:pt idx="5">
                    <c:v>-6.340519700000001E-2</c:v>
                  </c:pt>
                  <c:pt idx="6">
                    <c:v>-7.1625536000000004E-2</c:v>
                  </c:pt>
                  <c:pt idx="7">
                    <c:v>-6.8030072999999996E-2</c:v>
                  </c:pt>
                  <c:pt idx="9">
                    <c:v>-8.5587491000000043E-2</c:v>
                  </c:pt>
                  <c:pt idx="10">
                    <c:v>-8.2345447000000016E-2</c:v>
                  </c:pt>
                  <c:pt idx="11">
                    <c:v>-7.3859350000000046E-2</c:v>
                  </c:pt>
                  <c:pt idx="13">
                    <c:v>-5.9831825000000012E-2</c:v>
                  </c:pt>
                  <c:pt idx="14">
                    <c:v>-7.2966215000000043E-2</c:v>
                  </c:pt>
                  <c:pt idx="15">
                    <c:v>-0.10901830899999998</c:v>
                  </c:pt>
                </c:numCache>
              </c:numRef>
            </c:plus>
            <c:minus>
              <c:numRef>
                <c:f>(Sheet1!$F$4:$F$7,Sheet1!$F$9:$F$12,Sheet1!$F$14:$F$17,Sheet1!$F$19:$F$22)</c:f>
                <c:numCache>
                  <c:formatCode>General</c:formatCode>
                  <c:ptCount val="16"/>
                  <c:pt idx="1">
                    <c:v>-0.134520421</c:v>
                  </c:pt>
                  <c:pt idx="2">
                    <c:v>-0.13624751400000001</c:v>
                  </c:pt>
                  <c:pt idx="3">
                    <c:v>-8.6568813000000064E-2</c:v>
                  </c:pt>
                  <c:pt idx="5">
                    <c:v>-6.340519700000001E-2</c:v>
                  </c:pt>
                  <c:pt idx="6">
                    <c:v>-7.1625536000000004E-2</c:v>
                  </c:pt>
                  <c:pt idx="7">
                    <c:v>-6.8030072999999996E-2</c:v>
                  </c:pt>
                  <c:pt idx="9">
                    <c:v>-8.5587491000000043E-2</c:v>
                  </c:pt>
                  <c:pt idx="10">
                    <c:v>-8.2345447000000016E-2</c:v>
                  </c:pt>
                  <c:pt idx="11">
                    <c:v>-7.3859350000000046E-2</c:v>
                  </c:pt>
                  <c:pt idx="13">
                    <c:v>-5.9831825000000012E-2</c:v>
                  </c:pt>
                  <c:pt idx="14">
                    <c:v>-7.2966215000000043E-2</c:v>
                  </c:pt>
                  <c:pt idx="15">
                    <c:v>-0.10901830899999998</c:v>
                  </c:pt>
                </c:numCache>
              </c:numRef>
            </c:minus>
          </c:errBars>
          <c:xVal>
            <c:numRef>
              <c:f>(Sheet1!$B$4:$B$7,Sheet1!$B$9:$B$12,Sheet1!$B$14:$B$17,Sheet1!$B$19:$B$22)</c:f>
              <c:numCache>
                <c:formatCode>General</c:formatCode>
                <c:ptCount val="16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.5</c:v>
                </c:pt>
                <c:pt idx="9">
                  <c:v>6</c:v>
                </c:pt>
                <c:pt idx="10">
                  <c:v>6.5</c:v>
                </c:pt>
                <c:pt idx="11">
                  <c:v>7</c:v>
                </c:pt>
                <c:pt idx="12">
                  <c:v>8</c:v>
                </c:pt>
                <c:pt idx="13">
                  <c:v>8.5</c:v>
                </c:pt>
                <c:pt idx="14">
                  <c:v>9</c:v>
                </c:pt>
                <c:pt idx="15">
                  <c:v>9.5</c:v>
                </c:pt>
              </c:numCache>
            </c:numRef>
          </c:xVal>
          <c:yVal>
            <c:numRef>
              <c:f>(Sheet1!$C$4:$C$7,Sheet1!$C$9:$C$12,Sheet1!$C$14:$C$17,Sheet1!$C$19:$C$22)</c:f>
              <c:numCache>
                <c:formatCode>General</c:formatCode>
                <c:ptCount val="16"/>
                <c:pt idx="0">
                  <c:v>0</c:v>
                </c:pt>
                <c:pt idx="1">
                  <c:v>-8.2629178000000025E-2</c:v>
                </c:pt>
                <c:pt idx="2">
                  <c:v>-0.25982255500000018</c:v>
                </c:pt>
                <c:pt idx="3">
                  <c:v>-0.20580446099999999</c:v>
                </c:pt>
                <c:pt idx="4">
                  <c:v>0</c:v>
                </c:pt>
                <c:pt idx="5">
                  <c:v>-7.2004049000000001E-2</c:v>
                </c:pt>
                <c:pt idx="6">
                  <c:v>-9.5707434000000022E-2</c:v>
                </c:pt>
                <c:pt idx="7">
                  <c:v>-0.15174621400000013</c:v>
                </c:pt>
                <c:pt idx="8">
                  <c:v>0</c:v>
                </c:pt>
                <c:pt idx="9">
                  <c:v>-5.6838427000000018E-2</c:v>
                </c:pt>
                <c:pt idx="10">
                  <c:v>-0.15736875900000008</c:v>
                </c:pt>
                <c:pt idx="11">
                  <c:v>-0.27656246300000026</c:v>
                </c:pt>
                <c:pt idx="12">
                  <c:v>0</c:v>
                </c:pt>
                <c:pt idx="13">
                  <c:v>-0.13440959499999999</c:v>
                </c:pt>
                <c:pt idx="14">
                  <c:v>-0.24324406700000009</c:v>
                </c:pt>
                <c:pt idx="15">
                  <c:v>-0.37238789600000033</c:v>
                </c:pt>
              </c:numCache>
            </c:numRef>
          </c:yVal>
        </c:ser>
        <c:axId val="173753856"/>
        <c:axId val="173755776"/>
      </c:scatterChart>
      <c:valAx>
        <c:axId val="173753856"/>
        <c:scaling>
          <c:orientation val="minMax"/>
        </c:scaling>
        <c:axPos val="b"/>
        <c:numFmt formatCode="General" sourceLinked="1"/>
        <c:majorTickMark val="none"/>
        <c:tickLblPos val="none"/>
        <c:txPr>
          <a:bodyPr/>
          <a:lstStyle/>
          <a:p>
            <a:pPr>
              <a:defRPr lang="fr-FR"/>
            </a:pPr>
            <a:endParaRPr lang="en-US"/>
          </a:p>
        </c:txPr>
        <c:crossAx val="173755776"/>
        <c:crosses val="autoZero"/>
        <c:crossBetween val="midCat"/>
      </c:valAx>
      <c:valAx>
        <c:axId val="173755776"/>
        <c:scaling>
          <c:orientation val="minMax"/>
          <c:max val="0.2"/>
          <c:min val="-0.60000000000000042"/>
        </c:scaling>
        <c:axPos val="l"/>
        <c:title>
          <c:tx>
            <c:rich>
              <a:bodyPr rot="-5400000" vert="horz"/>
              <a:lstStyle/>
              <a:p>
                <a:pPr>
                  <a:defRPr lang="fr-FR"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l-GR"/>
                  <a:t>β</a:t>
                </a:r>
                <a:endParaRPr lang="fr-FR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fr-FR"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73753856"/>
        <c:crosses val="autoZero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102483240638598"/>
          <c:y val="5.7060367454068298E-2"/>
          <c:w val="0.87743820881569234"/>
          <c:h val="0.82136313605960543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Sheet1!$F$27:$F$30,Sheet1!$F$32:$F$35,Sheet1!$F$37:$F$40,Sheet1!$F$42:$F$45)</c:f>
                <c:numCache>
                  <c:formatCode>General</c:formatCode>
                  <c:ptCount val="16"/>
                  <c:pt idx="1">
                    <c:v>-9.8342699000000006E-2</c:v>
                  </c:pt>
                  <c:pt idx="2">
                    <c:v>-9.9611127000000022E-2</c:v>
                  </c:pt>
                  <c:pt idx="3">
                    <c:v>-6.3541380999999966E-2</c:v>
                  </c:pt>
                  <c:pt idx="5">
                    <c:v>-4.6385112999999971E-2</c:v>
                  </c:pt>
                  <c:pt idx="6">
                    <c:v>-5.2308375999999997E-2</c:v>
                  </c:pt>
                  <c:pt idx="7">
                    <c:v>-4.9712162000000032E-2</c:v>
                  </c:pt>
                  <c:pt idx="9">
                    <c:v>-6.2811526000000034E-2</c:v>
                  </c:pt>
                  <c:pt idx="10">
                    <c:v>-6.0609114000000006E-2</c:v>
                  </c:pt>
                  <c:pt idx="11">
                    <c:v>-5.4256306000000004E-2</c:v>
                  </c:pt>
                  <c:pt idx="13">
                    <c:v>-4.3467762999999986E-2</c:v>
                  </c:pt>
                  <c:pt idx="14">
                    <c:v>-5.2795830000000009E-2</c:v>
                  </c:pt>
                  <c:pt idx="15">
                    <c:v>-7.9496299000000048E-2</c:v>
                  </c:pt>
                </c:numCache>
              </c:numRef>
            </c:plus>
            <c:minus>
              <c:numRef>
                <c:f>(Sheet1!$F$27:$F$30,Sheet1!$F$32:$F$35,Sheet1!$F$37:$F$40,Sheet1!$F$42:$F$45)</c:f>
                <c:numCache>
                  <c:formatCode>General</c:formatCode>
                  <c:ptCount val="16"/>
                  <c:pt idx="1">
                    <c:v>-9.8342699000000006E-2</c:v>
                  </c:pt>
                  <c:pt idx="2">
                    <c:v>-9.9611127000000022E-2</c:v>
                  </c:pt>
                  <c:pt idx="3">
                    <c:v>-6.3541380999999966E-2</c:v>
                  </c:pt>
                  <c:pt idx="5">
                    <c:v>-4.6385112999999971E-2</c:v>
                  </c:pt>
                  <c:pt idx="6">
                    <c:v>-5.2308375999999997E-2</c:v>
                  </c:pt>
                  <c:pt idx="7">
                    <c:v>-4.9712162000000032E-2</c:v>
                  </c:pt>
                  <c:pt idx="9">
                    <c:v>-6.2811526000000034E-2</c:v>
                  </c:pt>
                  <c:pt idx="10">
                    <c:v>-6.0609114000000006E-2</c:v>
                  </c:pt>
                  <c:pt idx="11">
                    <c:v>-5.4256306000000004E-2</c:v>
                  </c:pt>
                  <c:pt idx="13">
                    <c:v>-4.3467762999999986E-2</c:v>
                  </c:pt>
                  <c:pt idx="14">
                    <c:v>-5.2795830000000009E-2</c:v>
                  </c:pt>
                  <c:pt idx="15">
                    <c:v>-7.9496299000000048E-2</c:v>
                  </c:pt>
                </c:numCache>
              </c:numRef>
            </c:minus>
          </c:errBars>
          <c:xVal>
            <c:numRef>
              <c:f>(Sheet1!$B$4:$B$7,Sheet1!$B$9:$B$12,Sheet1!$B$14:$B$17,Sheet1!$B$19:$B$22)</c:f>
              <c:numCache>
                <c:formatCode>General</c:formatCode>
                <c:ptCount val="16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.5</c:v>
                </c:pt>
                <c:pt idx="9">
                  <c:v>6</c:v>
                </c:pt>
                <c:pt idx="10">
                  <c:v>6.5</c:v>
                </c:pt>
                <c:pt idx="11">
                  <c:v>7</c:v>
                </c:pt>
                <c:pt idx="12">
                  <c:v>8</c:v>
                </c:pt>
                <c:pt idx="13">
                  <c:v>8.5</c:v>
                </c:pt>
                <c:pt idx="14">
                  <c:v>9</c:v>
                </c:pt>
                <c:pt idx="15">
                  <c:v>9.5</c:v>
                </c:pt>
              </c:numCache>
            </c:numRef>
          </c:xVal>
          <c:yVal>
            <c:numRef>
              <c:f>(Sheet1!$C$27:$C$30,Sheet1!$C$32:$C$35,Sheet1!$C$37:$C$40,Sheet1!$C$42:$C$45)</c:f>
              <c:numCache>
                <c:formatCode>General</c:formatCode>
                <c:ptCount val="16"/>
                <c:pt idx="0">
                  <c:v>0</c:v>
                </c:pt>
                <c:pt idx="1">
                  <c:v>3.269486600000001E-2</c:v>
                </c:pt>
                <c:pt idx="2">
                  <c:v>-7.0268259999999999E-3</c:v>
                </c:pt>
                <c:pt idx="3">
                  <c:v>-2.7582595000000001E-2</c:v>
                </c:pt>
                <c:pt idx="4">
                  <c:v>0</c:v>
                </c:pt>
                <c:pt idx="5">
                  <c:v>9.4821660000000106E-3</c:v>
                </c:pt>
                <c:pt idx="6">
                  <c:v>-9.1575230000000007E-3</c:v>
                </c:pt>
                <c:pt idx="7">
                  <c:v>-6.0238690000000018E-2</c:v>
                </c:pt>
                <c:pt idx="8">
                  <c:v>0</c:v>
                </c:pt>
                <c:pt idx="9">
                  <c:v>-1.942021100000001E-2</c:v>
                </c:pt>
                <c:pt idx="10">
                  <c:v>-3.1263790999999999E-2</c:v>
                </c:pt>
                <c:pt idx="11">
                  <c:v>-7.6786735999999994E-2</c:v>
                </c:pt>
                <c:pt idx="12">
                  <c:v>0</c:v>
                </c:pt>
                <c:pt idx="13">
                  <c:v>-0.14305785300000001</c:v>
                </c:pt>
                <c:pt idx="14">
                  <c:v>-0.260505021</c:v>
                </c:pt>
                <c:pt idx="15">
                  <c:v>-0.35301555800000001</c:v>
                </c:pt>
              </c:numCache>
            </c:numRef>
          </c:yVal>
        </c:ser>
        <c:axId val="67127168"/>
        <c:axId val="67128704"/>
      </c:scatterChart>
      <c:valAx>
        <c:axId val="67127168"/>
        <c:scaling>
          <c:orientation val="minMax"/>
        </c:scaling>
        <c:axPos val="b"/>
        <c:numFmt formatCode="General" sourceLinked="1"/>
        <c:majorTickMark val="none"/>
        <c:tickLblPos val="none"/>
        <c:txPr>
          <a:bodyPr/>
          <a:lstStyle/>
          <a:p>
            <a:pPr>
              <a:defRPr lang="fr-FR"/>
            </a:pPr>
            <a:endParaRPr lang="en-US"/>
          </a:p>
        </c:txPr>
        <c:crossAx val="67128704"/>
        <c:crosses val="autoZero"/>
        <c:crossBetween val="midCat"/>
      </c:valAx>
      <c:valAx>
        <c:axId val="67128704"/>
        <c:scaling>
          <c:orientation val="minMax"/>
          <c:max val="0.2"/>
          <c:min val="-0.60000000000000042"/>
        </c:scaling>
        <c:axPos val="l"/>
        <c:title>
          <c:tx>
            <c:rich>
              <a:bodyPr rot="-5400000" vert="horz"/>
              <a:lstStyle/>
              <a:p>
                <a:pPr>
                  <a:defRPr lang="fr-FR"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l-GR" sz="1400">
                    <a:latin typeface="Times New Roman" pitchFamily="18" charset="0"/>
                    <a:cs typeface="Times New Roman" pitchFamily="18" charset="0"/>
                  </a:rPr>
                  <a:t>β</a:t>
                </a:r>
                <a:endParaRPr lang="en-GB" sz="14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fr-FR"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7127168"/>
        <c:crosses val="autoZero"/>
        <c:crossBetween val="midCat"/>
        <c:majorUnit val="0.1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4-07-09T05:00:00Z</dcterms:created>
  <dcterms:modified xsi:type="dcterms:W3CDTF">2014-07-09T05:00:00Z</dcterms:modified>
</cp:coreProperties>
</file>